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7020B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152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B766032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Table S1. Microbiological characteristics of 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invasive disease in adults (Enrolled with hospital breakdown and unenrolled)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836"/>
        <w:gridCol w:w="1417"/>
        <w:gridCol w:w="663"/>
        <w:gridCol w:w="755"/>
        <w:gridCol w:w="1276"/>
        <w:gridCol w:w="1559"/>
        <w:gridCol w:w="1276"/>
      </w:tblGrid>
      <w:tr w:rsidR="00761527" w:rsidRPr="00761527" w14:paraId="5620176D" w14:textId="77777777" w:rsidTr="00BD64BC">
        <w:trPr>
          <w:trHeight w:val="237"/>
        </w:trPr>
        <w:tc>
          <w:tcPr>
            <w:tcW w:w="2836" w:type="dxa"/>
            <w:vMerge w:val="restart"/>
          </w:tcPr>
          <w:p w14:paraId="37555646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080" w:type="dxa"/>
            <w:gridSpan w:val="2"/>
          </w:tcPr>
          <w:p w14:paraId="5FDB9BDC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6" w:type="dxa"/>
            <w:gridSpan w:val="4"/>
          </w:tcPr>
          <w:p w14:paraId="06F73E5D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, No. (%)</w:t>
            </w: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761527" w:rsidRPr="00761527" w14:paraId="426324AD" w14:textId="77777777" w:rsidTr="00BD64BC">
        <w:trPr>
          <w:trHeight w:val="150"/>
        </w:trPr>
        <w:tc>
          <w:tcPr>
            <w:tcW w:w="2836" w:type="dxa"/>
            <w:vMerge/>
          </w:tcPr>
          <w:p w14:paraId="282F9FC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gridSpan w:val="4"/>
          </w:tcPr>
          <w:p w14:paraId="4611F780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olled cases</w:t>
            </w:r>
          </w:p>
          <w:p w14:paraId="3A50D1A7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524)</w:t>
            </w:r>
          </w:p>
        </w:tc>
        <w:tc>
          <w:tcPr>
            <w:tcW w:w="1559" w:type="dxa"/>
            <w:vMerge w:val="restart"/>
          </w:tcPr>
          <w:p w14:paraId="4987B993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76E7284C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rolled cases</w:t>
            </w:r>
          </w:p>
          <w:p w14:paraId="1D01DB08" w14:textId="77777777" w:rsidR="00761527" w:rsidRPr="00761527" w:rsidRDefault="00761527" w:rsidP="007615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B3C7947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524)</w:t>
            </w:r>
          </w:p>
        </w:tc>
        <w:tc>
          <w:tcPr>
            <w:tcW w:w="1276" w:type="dxa"/>
            <w:vMerge w:val="restart"/>
          </w:tcPr>
          <w:p w14:paraId="0A057B8D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0F619349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nrolled cases</w:t>
            </w:r>
          </w:p>
          <w:p w14:paraId="2D5C20CD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93)</w:t>
            </w:r>
          </w:p>
        </w:tc>
      </w:tr>
      <w:tr w:rsidR="00761527" w:rsidRPr="00761527" w14:paraId="3F85A9A6" w14:textId="77777777" w:rsidTr="00BD64BC">
        <w:trPr>
          <w:trHeight w:val="475"/>
        </w:trPr>
        <w:tc>
          <w:tcPr>
            <w:tcW w:w="2836" w:type="dxa"/>
          </w:tcPr>
          <w:p w14:paraId="7082D04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7CD595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BAH </w:t>
            </w:r>
          </w:p>
          <w:p w14:paraId="011AB257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00)</w:t>
            </w:r>
          </w:p>
        </w:tc>
        <w:tc>
          <w:tcPr>
            <w:tcW w:w="1418" w:type="dxa"/>
            <w:gridSpan w:val="2"/>
          </w:tcPr>
          <w:p w14:paraId="783854B8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JAH</w:t>
            </w:r>
          </w:p>
          <w:p w14:paraId="241721FD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89)</w:t>
            </w:r>
          </w:p>
        </w:tc>
        <w:tc>
          <w:tcPr>
            <w:tcW w:w="1276" w:type="dxa"/>
          </w:tcPr>
          <w:p w14:paraId="267FB1C4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JH</w:t>
            </w:r>
          </w:p>
          <w:p w14:paraId="0BD3714A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5)</w:t>
            </w:r>
          </w:p>
        </w:tc>
        <w:tc>
          <w:tcPr>
            <w:tcW w:w="1559" w:type="dxa"/>
            <w:vMerge/>
          </w:tcPr>
          <w:p w14:paraId="49ADE97E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FE356CC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527" w:rsidRPr="00761527" w14:paraId="049928BB" w14:textId="77777777" w:rsidTr="00BD64BC">
        <w:trPr>
          <w:trHeight w:val="729"/>
        </w:trPr>
        <w:tc>
          <w:tcPr>
            <w:tcW w:w="2836" w:type="dxa"/>
          </w:tcPr>
          <w:p w14:paraId="05CA217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ample type</w:t>
            </w:r>
          </w:p>
          <w:p w14:paraId="3672BC1B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lood culture</w:t>
            </w:r>
          </w:p>
          <w:p w14:paraId="6AA7248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</w:p>
        </w:tc>
        <w:tc>
          <w:tcPr>
            <w:tcW w:w="1417" w:type="dxa"/>
          </w:tcPr>
          <w:p w14:paraId="2931759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79B35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94 (98.0)</w:t>
            </w:r>
          </w:p>
          <w:p w14:paraId="7CE2105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2.0)</w:t>
            </w:r>
          </w:p>
        </w:tc>
        <w:tc>
          <w:tcPr>
            <w:tcW w:w="1418" w:type="dxa"/>
            <w:gridSpan w:val="2"/>
          </w:tcPr>
          <w:p w14:paraId="079A67A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87170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89 (100.0)</w:t>
            </w:r>
          </w:p>
          <w:p w14:paraId="5E8C666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4B42447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49F73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5 (100.0)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</w:p>
        </w:tc>
        <w:tc>
          <w:tcPr>
            <w:tcW w:w="1559" w:type="dxa"/>
          </w:tcPr>
          <w:p w14:paraId="589D5B8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CD61D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18 (98.9)</w:t>
            </w:r>
          </w:p>
          <w:p w14:paraId="0D2F9BD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1.1)</w:t>
            </w:r>
          </w:p>
        </w:tc>
        <w:tc>
          <w:tcPr>
            <w:tcW w:w="1276" w:type="dxa"/>
          </w:tcPr>
          <w:p w14:paraId="7679A6E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0496B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91 (97.8)</w:t>
            </w:r>
          </w:p>
          <w:p w14:paraId="2F1646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2.2)</w:t>
            </w:r>
          </w:p>
        </w:tc>
      </w:tr>
      <w:tr w:rsidR="00761527" w:rsidRPr="00761527" w14:paraId="02638DE5" w14:textId="77777777" w:rsidTr="00BD64BC">
        <w:trPr>
          <w:trHeight w:val="237"/>
        </w:trPr>
        <w:tc>
          <w:tcPr>
            <w:tcW w:w="2836" w:type="dxa"/>
          </w:tcPr>
          <w:p w14:paraId="02BC52F2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lymicrobial bacteraemia</w:t>
            </w:r>
          </w:p>
        </w:tc>
        <w:tc>
          <w:tcPr>
            <w:tcW w:w="1417" w:type="dxa"/>
          </w:tcPr>
          <w:p w14:paraId="0DC6CC8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07 (35.7)</w:t>
            </w:r>
          </w:p>
        </w:tc>
        <w:tc>
          <w:tcPr>
            <w:tcW w:w="1418" w:type="dxa"/>
            <w:gridSpan w:val="2"/>
          </w:tcPr>
          <w:p w14:paraId="1EA237B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48 (25.4)</w:t>
            </w:r>
          </w:p>
        </w:tc>
        <w:tc>
          <w:tcPr>
            <w:tcW w:w="1276" w:type="dxa"/>
          </w:tcPr>
          <w:p w14:paraId="5040F11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 (37.1)</w:t>
            </w:r>
          </w:p>
        </w:tc>
        <w:tc>
          <w:tcPr>
            <w:tcW w:w="1559" w:type="dxa"/>
          </w:tcPr>
          <w:p w14:paraId="666E490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8 (32.1)</w:t>
            </w:r>
          </w:p>
        </w:tc>
        <w:tc>
          <w:tcPr>
            <w:tcW w:w="1276" w:type="dxa"/>
          </w:tcPr>
          <w:p w14:paraId="2FF5C3C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2 (34.4)</w:t>
            </w:r>
          </w:p>
        </w:tc>
      </w:tr>
      <w:tr w:rsidR="00761527" w:rsidRPr="00761527" w14:paraId="38B790EB" w14:textId="77777777" w:rsidTr="00BD64BC">
        <w:trPr>
          <w:trHeight w:val="704"/>
        </w:trPr>
        <w:tc>
          <w:tcPr>
            <w:tcW w:w="2836" w:type="dxa"/>
          </w:tcPr>
          <w:p w14:paraId="4047484F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09ADC86F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6AEF0A9C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moxicillin-clavulanic acid</w:t>
            </w:r>
          </w:p>
          <w:p w14:paraId="6F76FD07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  <w:p w14:paraId="42D5E736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  <w:p w14:paraId="2313CB3A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</w:p>
          <w:p w14:paraId="496823EC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  <w:p w14:paraId="3B36E2E3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Gentamicin</w:t>
            </w:r>
          </w:p>
          <w:p w14:paraId="43AAE340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mikacin</w:t>
            </w:r>
          </w:p>
          <w:p w14:paraId="0DDCDE5A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  <w:p w14:paraId="6D4ADCD6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rtapenem Resistant</w:t>
            </w:r>
          </w:p>
          <w:p w14:paraId="6C06FC25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2 mg/L</w:t>
            </w:r>
          </w:p>
          <w:p w14:paraId="630401C3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2BC48C74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rtapenem Intermediate</w:t>
            </w:r>
          </w:p>
          <w:p w14:paraId="2E4D0639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1 and &lt; 2 mg/L</w:t>
            </w:r>
          </w:p>
          <w:p w14:paraId="5BF48881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4F25A7DC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A58B72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Imipenem Resistant</w:t>
            </w:r>
          </w:p>
          <w:p w14:paraId="53E37D2A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4 mg/L</w:t>
            </w:r>
          </w:p>
          <w:p w14:paraId="59458BB3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5C0D2AE4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Imipenem Intermediate</w:t>
            </w:r>
          </w:p>
          <w:p w14:paraId="00335701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2 and &lt; 4 mg/L</w:t>
            </w:r>
          </w:p>
          <w:p w14:paraId="4C9D8399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51CE744D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508F87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eropenem Resistant</w:t>
            </w:r>
          </w:p>
          <w:p w14:paraId="459F1AEA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4 mg/L</w:t>
            </w:r>
          </w:p>
          <w:p w14:paraId="03D85A01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1E01876C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eropenem Intermediate</w:t>
            </w:r>
          </w:p>
          <w:p w14:paraId="3BB4F068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2 and &lt; 4 mg/L</w:t>
            </w:r>
          </w:p>
          <w:p w14:paraId="2777AC23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MIC result reported</w:t>
            </w:r>
          </w:p>
          <w:p w14:paraId="351372D6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295774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igecycline</w:t>
            </w:r>
          </w:p>
          <w:p w14:paraId="3B0CE391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olistin</w:t>
            </w:r>
          </w:p>
          <w:p w14:paraId="78831720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≤ 2 mg/L</w:t>
            </w:r>
          </w:p>
          <w:p w14:paraId="581B2494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IC ≥ 4 mg/L</w:t>
            </w:r>
          </w:p>
          <w:p w14:paraId="245728A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eftazidime-avibactam</w:t>
            </w:r>
          </w:p>
        </w:tc>
        <w:tc>
          <w:tcPr>
            <w:tcW w:w="1417" w:type="dxa"/>
          </w:tcPr>
          <w:p w14:paraId="3EBF047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1BA18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1160E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11/297 (71.0)</w:t>
            </w:r>
          </w:p>
          <w:p w14:paraId="21BF977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66/287 (57.8)</w:t>
            </w:r>
          </w:p>
          <w:p w14:paraId="4E21D1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05/300 (68.3)</w:t>
            </w:r>
          </w:p>
          <w:p w14:paraId="0264454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02/298 (67.8)</w:t>
            </w:r>
          </w:p>
          <w:p w14:paraId="5BC1CEB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02/300 (67.3)</w:t>
            </w:r>
          </w:p>
          <w:p w14:paraId="352519B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35/299 (45.2)</w:t>
            </w:r>
          </w:p>
          <w:p w14:paraId="6B58E9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98/300 (32.7)</w:t>
            </w:r>
          </w:p>
          <w:p w14:paraId="4CF2B5C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89/300 (63.0)</w:t>
            </w:r>
          </w:p>
          <w:p w14:paraId="1634638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7/298 (56.0)</w:t>
            </w:r>
          </w:p>
          <w:p w14:paraId="72DB939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6/298 (45.6)</w:t>
            </w:r>
          </w:p>
          <w:p w14:paraId="6CB9649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1/298 (10.4)</w:t>
            </w:r>
          </w:p>
          <w:p w14:paraId="1F53D36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/298 (1.0)</w:t>
            </w:r>
          </w:p>
          <w:p w14:paraId="6DE146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/298 (1.0)</w:t>
            </w:r>
          </w:p>
          <w:p w14:paraId="764DCB3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298 (0)</w:t>
            </w:r>
          </w:p>
          <w:p w14:paraId="2179F6E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F0150A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4/298 (45.0)</w:t>
            </w:r>
          </w:p>
          <w:p w14:paraId="50812A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06/298 (35.6)</w:t>
            </w:r>
          </w:p>
          <w:p w14:paraId="0654FE6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8/298 (9.4)</w:t>
            </w:r>
          </w:p>
          <w:p w14:paraId="05AF904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/298 (6.7)</w:t>
            </w:r>
          </w:p>
          <w:p w14:paraId="3B3EC0B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/298 (5.4)</w:t>
            </w:r>
          </w:p>
          <w:p w14:paraId="717527C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/298 (1.3)</w:t>
            </w:r>
          </w:p>
          <w:p w14:paraId="368375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C4DECF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1/297 (47.5)</w:t>
            </w:r>
          </w:p>
          <w:p w14:paraId="04888A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16/297 (39.1)</w:t>
            </w:r>
          </w:p>
          <w:p w14:paraId="0530C1F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5/297 (8.4)</w:t>
            </w:r>
          </w:p>
          <w:p w14:paraId="3A8DF2B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6/297 (5.4)</w:t>
            </w:r>
          </w:p>
          <w:p w14:paraId="72A4B24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5/297 (5.1)</w:t>
            </w:r>
          </w:p>
          <w:p w14:paraId="3358A4F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297 (0.3)</w:t>
            </w:r>
          </w:p>
          <w:p w14:paraId="6ABE4B2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156482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/26 (15.4)</w:t>
            </w:r>
          </w:p>
          <w:p w14:paraId="061AB4F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  <w:p w14:paraId="499E504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52/157 (96.8)</w:t>
            </w:r>
          </w:p>
          <w:p w14:paraId="597ADC7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/157 (3.2)</w:t>
            </w:r>
          </w:p>
          <w:p w14:paraId="5968497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</w:tc>
        <w:tc>
          <w:tcPr>
            <w:tcW w:w="1418" w:type="dxa"/>
            <w:gridSpan w:val="2"/>
          </w:tcPr>
          <w:p w14:paraId="10D780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658251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E9326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7/189 (72.5)</w:t>
            </w:r>
          </w:p>
          <w:p w14:paraId="1E2AFD8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20/189 (63.5)</w:t>
            </w:r>
          </w:p>
          <w:p w14:paraId="724E1FB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1/189 (74.6)</w:t>
            </w:r>
          </w:p>
          <w:p w14:paraId="3A23248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4/188 (71.3)</w:t>
            </w:r>
          </w:p>
          <w:p w14:paraId="713DAE8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24/189 (65.6)</w:t>
            </w:r>
          </w:p>
          <w:p w14:paraId="665E510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3/188 (49.5)</w:t>
            </w:r>
          </w:p>
          <w:p w14:paraId="4B586D6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1/189 (37.6)</w:t>
            </w:r>
          </w:p>
          <w:p w14:paraId="1A6A417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22/187 (65.2)</w:t>
            </w:r>
          </w:p>
          <w:p w14:paraId="795F4B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4/187 (44.9)</w:t>
            </w:r>
          </w:p>
          <w:p w14:paraId="57D7A7B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6/187 (40.6)</w:t>
            </w:r>
          </w:p>
          <w:p w14:paraId="074A689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187 (4.3)</w:t>
            </w:r>
          </w:p>
          <w:p w14:paraId="4C9BDA9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/187 (1.6)</w:t>
            </w:r>
          </w:p>
          <w:p w14:paraId="121D123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/187 (1.6)</w:t>
            </w:r>
          </w:p>
          <w:p w14:paraId="004FC5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187 (0)</w:t>
            </w:r>
          </w:p>
          <w:p w14:paraId="0F45A41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DB4A8F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7/189 (35.4)</w:t>
            </w:r>
          </w:p>
          <w:p w14:paraId="16C33D8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9/189 (31.2)</w:t>
            </w:r>
          </w:p>
          <w:p w14:paraId="5B1BD3E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189 (4.2)</w:t>
            </w:r>
          </w:p>
          <w:p w14:paraId="559E4FA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189 (4.2)</w:t>
            </w:r>
          </w:p>
          <w:p w14:paraId="35621BE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189 (3.7)</w:t>
            </w:r>
          </w:p>
          <w:p w14:paraId="0FD6024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189 (0.5)</w:t>
            </w:r>
          </w:p>
          <w:p w14:paraId="20232E7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0B9A98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2/189 (38.1)</w:t>
            </w:r>
          </w:p>
          <w:p w14:paraId="6DA958E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5/189 (34.4)</w:t>
            </w:r>
          </w:p>
          <w:p w14:paraId="14C4DDA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189 (3.7)</w:t>
            </w:r>
          </w:p>
          <w:p w14:paraId="5F7924F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/189 (3.2)</w:t>
            </w:r>
          </w:p>
          <w:p w14:paraId="458BFFE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/189 (3.2)</w:t>
            </w:r>
          </w:p>
          <w:p w14:paraId="26E447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189 (0)</w:t>
            </w:r>
          </w:p>
          <w:p w14:paraId="1E8503A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FE8DA2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8/178 (10.1)</w:t>
            </w:r>
          </w:p>
          <w:p w14:paraId="5306F45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4CD9BC7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8/92 (84.8)</w:t>
            </w:r>
          </w:p>
          <w:p w14:paraId="581F5CB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/92 (15.2)</w:t>
            </w:r>
          </w:p>
          <w:p w14:paraId="4635E47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4 (25.0)</w:t>
            </w:r>
          </w:p>
        </w:tc>
        <w:tc>
          <w:tcPr>
            <w:tcW w:w="1276" w:type="dxa"/>
          </w:tcPr>
          <w:p w14:paraId="1C8AF50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9E7368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622E3B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/35 (40.0)</w:t>
            </w:r>
          </w:p>
          <w:p w14:paraId="13865F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/34 (38.2)</w:t>
            </w:r>
          </w:p>
          <w:p w14:paraId="250526A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/35 (48.6)</w:t>
            </w:r>
          </w:p>
          <w:p w14:paraId="51A809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/35 (40.0)</w:t>
            </w:r>
          </w:p>
          <w:p w14:paraId="367C1FE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9/35 (25.7)</w:t>
            </w:r>
          </w:p>
          <w:p w14:paraId="52E1E3E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1/34 (32.4)</w:t>
            </w:r>
          </w:p>
          <w:p w14:paraId="3EF1B5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/34 (11.8)</w:t>
            </w:r>
          </w:p>
          <w:p w14:paraId="59C2E39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/35 (37.1)</w:t>
            </w:r>
          </w:p>
          <w:p w14:paraId="24A0F59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35 (22.9)</w:t>
            </w:r>
          </w:p>
          <w:p w14:paraId="4DF95E8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35 (20.0)</w:t>
            </w:r>
          </w:p>
          <w:p w14:paraId="72ABD98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35 (2.9)</w:t>
            </w:r>
          </w:p>
          <w:p w14:paraId="45C5C9C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4FDA526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0598DA7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5402E4C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E0F40F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35 (20.0)</w:t>
            </w:r>
          </w:p>
          <w:p w14:paraId="7A3C370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35 (20.0)</w:t>
            </w:r>
          </w:p>
          <w:p w14:paraId="73188FB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104F317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492A243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70BBEE0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74A673A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0AFBF0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7/35 (20.0)</w:t>
            </w:r>
          </w:p>
          <w:p w14:paraId="61408F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/35 (17.1)</w:t>
            </w:r>
          </w:p>
          <w:p w14:paraId="04C8CD7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35 (2.9)</w:t>
            </w:r>
          </w:p>
          <w:p w14:paraId="267FDAB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11F5D7E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1F6868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35 (0)</w:t>
            </w:r>
          </w:p>
          <w:p w14:paraId="0377F7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C58E3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/19 (10.5)</w:t>
            </w:r>
          </w:p>
          <w:p w14:paraId="690C569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964023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/2 (100.0)</w:t>
            </w:r>
          </w:p>
          <w:p w14:paraId="2CB65D9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2 (0)</w:t>
            </w:r>
          </w:p>
          <w:p w14:paraId="6B3025C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</w:tc>
        <w:tc>
          <w:tcPr>
            <w:tcW w:w="1559" w:type="dxa"/>
          </w:tcPr>
          <w:p w14:paraId="3125C2D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0B0AF0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536D80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62/521 (69.5)</w:t>
            </w:r>
          </w:p>
          <w:p w14:paraId="040BAC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99/510 (58.6)</w:t>
            </w:r>
          </w:p>
          <w:p w14:paraId="4EEDA6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63/524 (69.3)</w:t>
            </w:r>
          </w:p>
          <w:p w14:paraId="0E0EA5F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50/521 (67.2)</w:t>
            </w:r>
          </w:p>
          <w:p w14:paraId="63018C4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35/524 (63.9)</w:t>
            </w:r>
          </w:p>
          <w:p w14:paraId="4D6E9B2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39/521 (45.9)</w:t>
            </w:r>
          </w:p>
          <w:p w14:paraId="274376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73/523 (33.1)</w:t>
            </w:r>
          </w:p>
          <w:p w14:paraId="621D110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24/522 (62.1)</w:t>
            </w:r>
          </w:p>
          <w:p w14:paraId="1022285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59/520 (49.8)</w:t>
            </w:r>
          </w:p>
          <w:p w14:paraId="09721DF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19/520 (42.1)</w:t>
            </w:r>
          </w:p>
          <w:p w14:paraId="79F48BC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0/520 (7.7)</w:t>
            </w:r>
          </w:p>
          <w:p w14:paraId="35A4607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520 (1.2)</w:t>
            </w:r>
          </w:p>
          <w:p w14:paraId="7E14733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520 (1.2)</w:t>
            </w:r>
          </w:p>
          <w:p w14:paraId="7195E11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/520 (0)</w:t>
            </w:r>
          </w:p>
          <w:p w14:paraId="1DE9525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816B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08/522 (39.8)</w:t>
            </w:r>
          </w:p>
          <w:p w14:paraId="205B44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72/522 (33.0)</w:t>
            </w:r>
          </w:p>
          <w:p w14:paraId="6857A95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6/522 (6.9)</w:t>
            </w:r>
          </w:p>
          <w:p w14:paraId="060956D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8/522 (5.4)</w:t>
            </w:r>
          </w:p>
          <w:p w14:paraId="2F561C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3/522 (4.4)</w:t>
            </w:r>
          </w:p>
          <w:p w14:paraId="158A67C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/522 (1.0)</w:t>
            </w:r>
          </w:p>
          <w:p w14:paraId="79BC619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4AF9847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20/521 (42.2)</w:t>
            </w:r>
          </w:p>
          <w:p w14:paraId="615BF7E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87/521 (35.9)</w:t>
            </w:r>
          </w:p>
          <w:p w14:paraId="2041A8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3/521 (6.3)</w:t>
            </w:r>
          </w:p>
          <w:p w14:paraId="11F61C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2/521 (4.2)</w:t>
            </w:r>
          </w:p>
          <w:p w14:paraId="29A6207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1/521 (4.0)</w:t>
            </w:r>
          </w:p>
          <w:p w14:paraId="6539041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521 (0.2)</w:t>
            </w:r>
          </w:p>
          <w:p w14:paraId="575EFEC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26043D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/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223 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10.8)</w:t>
            </w:r>
          </w:p>
          <w:p w14:paraId="7217C0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DA5E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32/251 (92.4)</w:t>
            </w:r>
          </w:p>
          <w:p w14:paraId="01E1CE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9/251 (7.6)</w:t>
            </w:r>
          </w:p>
          <w:p w14:paraId="4EC3B60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/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5.0)</w:t>
            </w:r>
          </w:p>
        </w:tc>
        <w:tc>
          <w:tcPr>
            <w:tcW w:w="1276" w:type="dxa"/>
          </w:tcPr>
          <w:p w14:paraId="452B97F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  <w:p w14:paraId="3472CD8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  <w:p w14:paraId="3342ACB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1/93 (65.6)</w:t>
            </w:r>
          </w:p>
          <w:p w14:paraId="1FE90D6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8/91 (63.7)</w:t>
            </w:r>
          </w:p>
          <w:p w14:paraId="4AB3D3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0/92 (65.2)</w:t>
            </w:r>
          </w:p>
          <w:p w14:paraId="6FD41FB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0/93 (64.5)</w:t>
            </w:r>
          </w:p>
          <w:p w14:paraId="37D1026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8/93 (62.4)</w:t>
            </w:r>
          </w:p>
          <w:p w14:paraId="6854E98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1/93 (44.1)</w:t>
            </w:r>
          </w:p>
          <w:p w14:paraId="1C8FB2E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/93 (25.8)</w:t>
            </w:r>
          </w:p>
          <w:p w14:paraId="4FCF90C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5/92 (59.8)</w:t>
            </w:r>
          </w:p>
          <w:p w14:paraId="68F2E17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4/93 (47.3)</w:t>
            </w:r>
          </w:p>
          <w:p w14:paraId="48C14A2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/93 (21.5)</w:t>
            </w:r>
          </w:p>
          <w:p w14:paraId="3A46C0E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4/93 (25.8)</w:t>
            </w:r>
          </w:p>
          <w:p w14:paraId="4762B4E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93 (0)</w:t>
            </w:r>
          </w:p>
          <w:p w14:paraId="30C400F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93 (0)</w:t>
            </w:r>
          </w:p>
          <w:p w14:paraId="6A65591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/93 (0)</w:t>
            </w:r>
          </w:p>
          <w:p w14:paraId="4D17E05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806FF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0/93 (32.3)</w:t>
            </w:r>
          </w:p>
          <w:p w14:paraId="2F90B8F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5/93 (16.1)</w:t>
            </w:r>
          </w:p>
          <w:p w14:paraId="5E148C8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5/93 (16.1)</w:t>
            </w:r>
          </w:p>
          <w:p w14:paraId="555F3A9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93 (8.6)</w:t>
            </w:r>
          </w:p>
          <w:p w14:paraId="41573A6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/93 (4.3)</w:t>
            </w:r>
          </w:p>
          <w:p w14:paraId="4A69285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/93 (4.3)</w:t>
            </w:r>
          </w:p>
          <w:p w14:paraId="3F3D42A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C340C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1/93 (33.3)</w:t>
            </w:r>
          </w:p>
          <w:p w14:paraId="63CE0ED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/93 (18.3)</w:t>
            </w:r>
          </w:p>
          <w:p w14:paraId="731CF68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/93 (15.1)</w:t>
            </w:r>
          </w:p>
          <w:p w14:paraId="392A3C0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/93 (8.6)</w:t>
            </w:r>
          </w:p>
          <w:p w14:paraId="244DF88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/93 (5.4)</w:t>
            </w:r>
          </w:p>
          <w:p w14:paraId="5E43B2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/93 (3.2)</w:t>
            </w:r>
          </w:p>
          <w:p w14:paraId="66191F7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CD9854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5/41 (12.2) </w:t>
            </w:r>
          </w:p>
          <w:p w14:paraId="6FDBD0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  <w:p w14:paraId="5ECAB23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9/31 (93.5)</w:t>
            </w:r>
          </w:p>
          <w:p w14:paraId="2124845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/31 (6.5)</w:t>
            </w:r>
          </w:p>
          <w:p w14:paraId="10F5973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</w:tc>
      </w:tr>
      <w:tr w:rsidR="00761527" w:rsidRPr="00761527" w14:paraId="16B7B277" w14:textId="77777777" w:rsidTr="00BD64BC">
        <w:trPr>
          <w:trHeight w:val="890"/>
        </w:trPr>
        <w:tc>
          <w:tcPr>
            <w:tcW w:w="2836" w:type="dxa"/>
          </w:tcPr>
          <w:p w14:paraId="753F6315" w14:textId="77777777" w:rsidR="00761527" w:rsidRPr="00761527" w:rsidRDefault="00761527" w:rsidP="007615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esistance pattern</w:t>
            </w:r>
          </w:p>
          <w:p w14:paraId="1BC9030F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GC</w:t>
            </w:r>
          </w:p>
          <w:p w14:paraId="0987159E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RKp</w:t>
            </w:r>
          </w:p>
          <w:p w14:paraId="1E550699" w14:textId="77777777" w:rsidR="00761527" w:rsidRPr="00761527" w:rsidRDefault="00761527" w:rsidP="00761527">
            <w:pPr>
              <w:ind w:left="720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DR</w:t>
            </w:r>
          </w:p>
        </w:tc>
        <w:tc>
          <w:tcPr>
            <w:tcW w:w="1417" w:type="dxa"/>
          </w:tcPr>
          <w:p w14:paraId="3EEAD7E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 300</w:t>
            </w:r>
          </w:p>
          <w:p w14:paraId="526974D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05 (68.3)</w:t>
            </w:r>
          </w:p>
          <w:p w14:paraId="32B501C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5 (58.3)</w:t>
            </w:r>
          </w:p>
          <w:p w14:paraId="6510F6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91 (63.7)</w:t>
            </w:r>
          </w:p>
        </w:tc>
        <w:tc>
          <w:tcPr>
            <w:tcW w:w="1418" w:type="dxa"/>
            <w:gridSpan w:val="2"/>
          </w:tcPr>
          <w:p w14:paraId="56D9A87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 189</w:t>
            </w:r>
          </w:p>
          <w:p w14:paraId="772180D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41 (74.6)</w:t>
            </w:r>
          </w:p>
          <w:p w14:paraId="5B5902E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05 (55.6)</w:t>
            </w:r>
          </w:p>
          <w:p w14:paraId="00D27FA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20 (63.5)</w:t>
            </w:r>
          </w:p>
        </w:tc>
        <w:tc>
          <w:tcPr>
            <w:tcW w:w="1276" w:type="dxa"/>
          </w:tcPr>
          <w:p w14:paraId="267770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 35</w:t>
            </w:r>
          </w:p>
          <w:p w14:paraId="4F3200F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7 (48.6)</w:t>
            </w:r>
          </w:p>
          <w:p w14:paraId="4C5CD76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 (22.9)</w:t>
            </w:r>
          </w:p>
          <w:p w14:paraId="20C0FC7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 (37.1)</w:t>
            </w:r>
          </w:p>
        </w:tc>
        <w:tc>
          <w:tcPr>
            <w:tcW w:w="1559" w:type="dxa"/>
          </w:tcPr>
          <w:p w14:paraId="26A122F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 524</w:t>
            </w:r>
          </w:p>
          <w:p w14:paraId="0EC816A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63 (69.3)</w:t>
            </w:r>
          </w:p>
          <w:p w14:paraId="2D190CB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88 (55.0)</w:t>
            </w:r>
          </w:p>
          <w:p w14:paraId="35095D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24 (61.8)</w:t>
            </w:r>
          </w:p>
        </w:tc>
        <w:tc>
          <w:tcPr>
            <w:tcW w:w="1276" w:type="dxa"/>
          </w:tcPr>
          <w:p w14:paraId="43420D1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= 93</w:t>
            </w:r>
          </w:p>
          <w:p w14:paraId="57FCEC6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0 (65.2)</w:t>
            </w:r>
          </w:p>
          <w:p w14:paraId="1D05ABA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7 (50.5)</w:t>
            </w:r>
          </w:p>
          <w:p w14:paraId="7D96A15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6 (60.2)</w:t>
            </w:r>
          </w:p>
        </w:tc>
      </w:tr>
      <w:tr w:rsidR="00761527" w:rsidRPr="00761527" w14:paraId="362F623F" w14:textId="77777777" w:rsidTr="00BD64BC">
        <w:trPr>
          <w:trHeight w:val="1129"/>
        </w:trPr>
        <w:tc>
          <w:tcPr>
            <w:tcW w:w="2836" w:type="dxa"/>
          </w:tcPr>
          <w:p w14:paraId="2046337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arbapenemase tested</w:t>
            </w:r>
          </w:p>
          <w:p w14:paraId="4030DA22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XA-48</w:t>
            </w:r>
          </w:p>
          <w:p w14:paraId="2D2D20E5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DM</w:t>
            </w:r>
          </w:p>
          <w:p w14:paraId="3753C32A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XA-48 and NDM</w:t>
            </w:r>
          </w:p>
          <w:p w14:paraId="2372F129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DM and VIM</w:t>
            </w:r>
          </w:p>
          <w:p w14:paraId="0B9A6FA4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 carbapenemase detected</w:t>
            </w:r>
          </w:p>
        </w:tc>
        <w:tc>
          <w:tcPr>
            <w:tcW w:w="1417" w:type="dxa"/>
          </w:tcPr>
          <w:p w14:paraId="3EB98D7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50</w:t>
            </w:r>
          </w:p>
          <w:p w14:paraId="6F74F27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30 (86.7)</w:t>
            </w:r>
          </w:p>
          <w:p w14:paraId="74875A3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2 (8.0)</w:t>
            </w:r>
          </w:p>
          <w:p w14:paraId="079D8BE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4.0)</w:t>
            </w:r>
          </w:p>
          <w:p w14:paraId="420C40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B033D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gridSpan w:val="2"/>
          </w:tcPr>
          <w:p w14:paraId="765913C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97</w:t>
            </w:r>
          </w:p>
          <w:p w14:paraId="5257CF1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9 (50.5)</w:t>
            </w:r>
          </w:p>
          <w:p w14:paraId="0DB1A36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 (4.1)</w:t>
            </w:r>
          </w:p>
          <w:p w14:paraId="72D6FA7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4 (45.4)</w:t>
            </w:r>
          </w:p>
          <w:p w14:paraId="3C5382B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ACA9E7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A2D277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6</w:t>
            </w:r>
          </w:p>
          <w:p w14:paraId="31501F4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33.3)</w:t>
            </w:r>
          </w:p>
          <w:p w14:paraId="69CDBEC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16.7)</w:t>
            </w:r>
          </w:p>
          <w:p w14:paraId="151D21D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50.0)</w:t>
            </w:r>
          </w:p>
          <w:p w14:paraId="19A8733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E583E8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4A64649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253</w:t>
            </w:r>
          </w:p>
          <w:p w14:paraId="0873C5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81 (71.5)</w:t>
            </w:r>
          </w:p>
          <w:p w14:paraId="5C7463D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7 (6.7)</w:t>
            </w:r>
          </w:p>
          <w:p w14:paraId="78279DC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3 (20.9)</w:t>
            </w:r>
          </w:p>
          <w:p w14:paraId="22DBBCB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2E4B7B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7B69AB0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40</w:t>
            </w:r>
          </w:p>
          <w:p w14:paraId="1FD2C51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7 (67.5)</w:t>
            </w:r>
          </w:p>
          <w:p w14:paraId="73E0014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12.5)</w:t>
            </w:r>
          </w:p>
          <w:p w14:paraId="739F1A7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17.5)</w:t>
            </w:r>
          </w:p>
          <w:p w14:paraId="39C8826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2.5)</w:t>
            </w:r>
          </w:p>
          <w:p w14:paraId="5C409F6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2D8D717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</w:rPr>
        <w:t>Abbreviations: CHBAH, Chris Hani Baragwanath Academic Hospital; CMJAH, Charlotte Maxeke Johannesburg Academic Hospital; HJH, Helen Joseph Hospital; CR, complete resistance; IR, intermediate resistance; 3GC, 3</w:t>
      </w: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rd </w:t>
      </w:r>
      <w:r w:rsidRPr="00761527">
        <w:rPr>
          <w:rFonts w:ascii="Times New Roman" w:hAnsi="Times New Roman" w:cs="Times New Roman"/>
          <w:sz w:val="20"/>
          <w:szCs w:val="20"/>
        </w:rPr>
        <w:t xml:space="preserve">generation cephalosporin; CRKp, carbapenem-resistant </w:t>
      </w:r>
      <w:r w:rsidRPr="00761527">
        <w:rPr>
          <w:rFonts w:ascii="Times New Roman" w:hAnsi="Times New Roman" w:cs="Times New Roman"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sz w:val="20"/>
          <w:szCs w:val="20"/>
        </w:rPr>
        <w:t xml:space="preserve">; OXA-48, oxacillinase-type </w:t>
      </w:r>
      <w:r w:rsidRPr="00761527">
        <w:rPr>
          <w:rFonts w:ascii="Times New Roman" w:hAnsi="Times New Roman" w:cs="Times New Roman"/>
          <w:sz w:val="20"/>
          <w:szCs w:val="20"/>
        </w:rPr>
        <w:sym w:font="Symbol" w:char="F062"/>
      </w:r>
      <w:r w:rsidRPr="00761527">
        <w:rPr>
          <w:rFonts w:ascii="Times New Roman" w:hAnsi="Times New Roman" w:cs="Times New Roman"/>
          <w:sz w:val="20"/>
          <w:szCs w:val="20"/>
        </w:rPr>
        <w:t>-lactamase; NDM, New Delhi metallo-</w:t>
      </w:r>
      <w:r w:rsidRPr="00761527">
        <w:rPr>
          <w:rFonts w:ascii="Times New Roman" w:hAnsi="Times New Roman" w:cs="Times New Roman"/>
          <w:sz w:val="20"/>
          <w:szCs w:val="20"/>
        </w:rPr>
        <w:sym w:font="Symbol" w:char="F062"/>
      </w:r>
      <w:r w:rsidRPr="00761527">
        <w:rPr>
          <w:rFonts w:ascii="Times New Roman" w:hAnsi="Times New Roman" w:cs="Times New Roman"/>
          <w:sz w:val="20"/>
          <w:szCs w:val="20"/>
        </w:rPr>
        <w:t>-lactamase; VIM, Verona integron-encoded metallo-</w:t>
      </w:r>
      <w:r w:rsidRPr="00761527">
        <w:rPr>
          <w:rFonts w:ascii="Times New Roman" w:hAnsi="Times New Roman" w:cs="Times New Roman"/>
          <w:sz w:val="20"/>
          <w:szCs w:val="20"/>
        </w:rPr>
        <w:sym w:font="Symbol" w:char="F062"/>
      </w:r>
      <w:r w:rsidRPr="00761527">
        <w:rPr>
          <w:rFonts w:ascii="Times New Roman" w:hAnsi="Times New Roman" w:cs="Times New Roman"/>
          <w:sz w:val="20"/>
          <w:szCs w:val="20"/>
        </w:rPr>
        <w:t>-lactamase.</w:t>
      </w:r>
    </w:p>
    <w:p w14:paraId="63C05CC7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61527">
        <w:rPr>
          <w:rFonts w:ascii="Times New Roman" w:hAnsi="Times New Roman" w:cs="Times New Roman"/>
          <w:sz w:val="20"/>
          <w:szCs w:val="20"/>
        </w:rPr>
        <w:t>Data represent no. (%) of patients unless otherwise specified</w:t>
      </w:r>
    </w:p>
    <w:p w14:paraId="65B42CCF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61527">
        <w:rPr>
          <w:rFonts w:ascii="Times New Roman" w:hAnsi="Times New Roman" w:cs="Times New Roman"/>
          <w:sz w:val="20"/>
          <w:szCs w:val="20"/>
        </w:rPr>
        <w:t>Resistance prevalence includes only isolates that are fully resistant. Intermediate resistance prevalence and stratification according to MIC is included for carbapenems only</w:t>
      </w:r>
    </w:p>
    <w:p w14:paraId="4C27FE54" w14:textId="77777777" w:rsidR="00761527" w:rsidRPr="00761527" w:rsidRDefault="00761527" w:rsidP="00761527">
      <w:pPr>
        <w:rPr>
          <w:rFonts w:ascii="Times New Roman" w:hAnsi="Times New Roman" w:cs="Times New Roman"/>
          <w:sz w:val="16"/>
          <w:szCs w:val="16"/>
        </w:rPr>
      </w:pPr>
    </w:p>
    <w:p w14:paraId="3554C365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  <w:bookmarkStart w:id="0" w:name="_Hlk190861590"/>
      <w:r w:rsidRPr="0076152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Polymicrobial bacteraemia organism breakdown</w:t>
      </w:r>
    </w:p>
    <w:bookmarkEnd w:id="0"/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4537"/>
        <w:gridCol w:w="1134"/>
        <w:gridCol w:w="1276"/>
        <w:gridCol w:w="1174"/>
        <w:gridCol w:w="1377"/>
      </w:tblGrid>
      <w:tr w:rsidR="00761527" w:rsidRPr="00761527" w14:paraId="1D68F63B" w14:textId="77777777" w:rsidTr="00BD64BC">
        <w:tc>
          <w:tcPr>
            <w:tcW w:w="4537" w:type="dxa"/>
          </w:tcPr>
          <w:p w14:paraId="0FD8BC3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B9E24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BAH </w:t>
            </w:r>
          </w:p>
          <w:p w14:paraId="5E2B66A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00)</w:t>
            </w:r>
          </w:p>
        </w:tc>
        <w:tc>
          <w:tcPr>
            <w:tcW w:w="1276" w:type="dxa"/>
          </w:tcPr>
          <w:p w14:paraId="420E2E3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JAH</w:t>
            </w:r>
          </w:p>
          <w:p w14:paraId="350F14F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89)</w:t>
            </w:r>
          </w:p>
        </w:tc>
        <w:tc>
          <w:tcPr>
            <w:tcW w:w="1174" w:type="dxa"/>
          </w:tcPr>
          <w:p w14:paraId="1EA462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JH</w:t>
            </w:r>
          </w:p>
          <w:p w14:paraId="2350C07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5)</w:t>
            </w:r>
          </w:p>
        </w:tc>
        <w:tc>
          <w:tcPr>
            <w:tcW w:w="1377" w:type="dxa"/>
          </w:tcPr>
          <w:p w14:paraId="6BF56C7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t enrolled </w:t>
            </w:r>
          </w:p>
          <w:p w14:paraId="414F61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93)</w:t>
            </w:r>
          </w:p>
        </w:tc>
      </w:tr>
      <w:tr w:rsidR="00761527" w:rsidRPr="00761527" w14:paraId="5A5CC9FD" w14:textId="77777777" w:rsidTr="00BD64BC">
        <w:tc>
          <w:tcPr>
            <w:tcW w:w="4537" w:type="dxa"/>
          </w:tcPr>
          <w:p w14:paraId="5EBB04B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lymicrobial bacteraemia</w:t>
            </w:r>
          </w:p>
          <w:p w14:paraId="47B07456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134" w:type="dxa"/>
          </w:tcPr>
          <w:p w14:paraId="576BE6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07 (35.7)</w:t>
            </w:r>
          </w:p>
        </w:tc>
        <w:tc>
          <w:tcPr>
            <w:tcW w:w="1276" w:type="dxa"/>
          </w:tcPr>
          <w:p w14:paraId="616D0B6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48 (25.4)</w:t>
            </w:r>
          </w:p>
        </w:tc>
        <w:tc>
          <w:tcPr>
            <w:tcW w:w="1174" w:type="dxa"/>
          </w:tcPr>
          <w:p w14:paraId="2F5A51D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3 (37.1)</w:t>
            </w:r>
          </w:p>
          <w:p w14:paraId="3701A70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377" w:type="dxa"/>
          </w:tcPr>
          <w:p w14:paraId="5570904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2 (34.4)</w:t>
            </w:r>
          </w:p>
        </w:tc>
      </w:tr>
      <w:tr w:rsidR="00761527" w:rsidRPr="00761527" w14:paraId="23C7CD60" w14:textId="77777777" w:rsidTr="00BD64BC">
        <w:tc>
          <w:tcPr>
            <w:tcW w:w="4537" w:type="dxa"/>
          </w:tcPr>
          <w:p w14:paraId="34BDDDF4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Number of times isolated </w:t>
            </w:r>
          </w:p>
          <w:p w14:paraId="72F8BAD2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23FAAE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 baumannii</w:t>
            </w:r>
          </w:p>
          <w:p w14:paraId="3E54D0BC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scherichia coli</w:t>
            </w:r>
          </w:p>
          <w:p w14:paraId="56D888DF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coccus faecalis</w:t>
            </w:r>
          </w:p>
          <w:p w14:paraId="4C07C547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nterococcus faecium</w:t>
            </w:r>
          </w:p>
          <w:p w14:paraId="61280EB5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Pseudomonas aeruginosa</w:t>
            </w:r>
          </w:p>
          <w:p w14:paraId="58C90E65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Enterobacter species</w:t>
            </w:r>
          </w:p>
          <w:p w14:paraId="343A0DF6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nl-NL"/>
              </w:rPr>
              <w:t>Proteus species</w:t>
            </w:r>
          </w:p>
          <w:p w14:paraId="323664F8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Citrobacter species</w:t>
            </w:r>
          </w:p>
          <w:p w14:paraId="6BCC4653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Staphylococcus aureus</w:t>
            </w:r>
          </w:p>
          <w:p w14:paraId="16B2BBE4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Serratia marcescens</w:t>
            </w:r>
          </w:p>
          <w:p w14:paraId="61DED64B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almonella enterica</w:t>
            </w:r>
          </w:p>
          <w:p w14:paraId="3CCFEB7D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Providencia species</w:t>
            </w:r>
          </w:p>
          <w:p w14:paraId="0F89F800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Klebsiella oxytoca</w:t>
            </w:r>
          </w:p>
          <w:p w14:paraId="3AFBC675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tenotrophomonas maltophilia</w:t>
            </w:r>
          </w:p>
          <w:p w14:paraId="67F941A8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treptococcus pneumoniae</w:t>
            </w:r>
          </w:p>
          <w:p w14:paraId="6058AAFD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Viridans Streptococcus</w:t>
            </w:r>
          </w:p>
          <w:p w14:paraId="44A48766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Group B</w:t>
            </w: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reptococcus</w:t>
            </w:r>
          </w:p>
          <w:p w14:paraId="76EB2593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Group D</w:t>
            </w: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reptococcus </w:t>
            </w:r>
          </w:p>
          <w:p w14:paraId="360D6A38" w14:textId="77777777" w:rsidR="00761527" w:rsidRPr="00761527" w:rsidRDefault="00761527" w:rsidP="007615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Group A</w:t>
            </w: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reptococcus </w:t>
            </w:r>
          </w:p>
          <w:p w14:paraId="3BB0BCE3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oagulase negative Staphylococcus/ Skin colonisers</w:t>
            </w:r>
          </w:p>
        </w:tc>
        <w:tc>
          <w:tcPr>
            <w:tcW w:w="1134" w:type="dxa"/>
          </w:tcPr>
          <w:p w14:paraId="064B22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74F19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64EB9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38</w:t>
            </w:r>
          </w:p>
          <w:p w14:paraId="5AAF19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4</w:t>
            </w:r>
          </w:p>
          <w:p w14:paraId="0A7EE4A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3</w:t>
            </w:r>
          </w:p>
          <w:p w14:paraId="4115F60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3</w:t>
            </w:r>
          </w:p>
          <w:p w14:paraId="028CB9A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1</w:t>
            </w:r>
          </w:p>
          <w:p w14:paraId="6BBACA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1</w:t>
            </w:r>
          </w:p>
          <w:p w14:paraId="7805EE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1</w:t>
            </w:r>
          </w:p>
          <w:p w14:paraId="16A385E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5</w:t>
            </w:r>
          </w:p>
          <w:p w14:paraId="1A55856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5</w:t>
            </w:r>
          </w:p>
          <w:p w14:paraId="5DEC868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55F0EFE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172F95F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17989E3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54FA5F0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241C481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6C075FB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71EEFD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787AC08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183A1DD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</w:t>
            </w:r>
          </w:p>
          <w:p w14:paraId="0896BC1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276" w:type="dxa"/>
          </w:tcPr>
          <w:p w14:paraId="19BB483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40CDB8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  <w:p w14:paraId="2F1A974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6</w:t>
            </w:r>
          </w:p>
          <w:p w14:paraId="2A2B30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0</w:t>
            </w:r>
          </w:p>
          <w:p w14:paraId="55FEDB4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7</w:t>
            </w:r>
          </w:p>
          <w:p w14:paraId="2D2F7E8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8</w:t>
            </w:r>
          </w:p>
          <w:p w14:paraId="1215AFF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3</w:t>
            </w:r>
          </w:p>
          <w:p w14:paraId="650BCB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5</w:t>
            </w:r>
          </w:p>
          <w:p w14:paraId="10993EF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6</w:t>
            </w:r>
          </w:p>
          <w:p w14:paraId="62118DD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567AE0C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430DCED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</w:t>
            </w:r>
          </w:p>
          <w:p w14:paraId="03C4EF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3530D30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2D1BC26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1CFDB89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4CA05F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3F69D93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5ABF1F1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7118CF2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</w:t>
            </w:r>
          </w:p>
          <w:p w14:paraId="5FD1146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</w:t>
            </w:r>
          </w:p>
          <w:p w14:paraId="730823C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174" w:type="dxa"/>
          </w:tcPr>
          <w:p w14:paraId="1A50A4B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2CCC9C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56630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</w:p>
          <w:p w14:paraId="5C517B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3D07D7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70D948F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5AD093E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0EC6E8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7FC0FA1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2947F7A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48F3FE9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</w:p>
          <w:p w14:paraId="537B6A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40B978E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265FCC8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4436EB2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09E81E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28DE148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6AC5981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3968948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7C16E7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15C44E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26F796A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</w:p>
        </w:tc>
        <w:tc>
          <w:tcPr>
            <w:tcW w:w="1377" w:type="dxa"/>
          </w:tcPr>
          <w:p w14:paraId="035C102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7DE4E04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07C75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</w:p>
          <w:p w14:paraId="51BC74E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</w:p>
          <w:p w14:paraId="45DD74B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</w:p>
          <w:p w14:paraId="5BD3968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</w:p>
          <w:p w14:paraId="5F42912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17C79CC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</w:p>
          <w:p w14:paraId="5FD536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11A5755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1393CDB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2847E56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6937BCC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1A516E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41112F3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4B4CDE1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</w:p>
          <w:p w14:paraId="5EF1106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610EA5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09F8521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</w:t>
            </w:r>
          </w:p>
          <w:p w14:paraId="167148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12EF313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0</w:t>
            </w:r>
          </w:p>
          <w:p w14:paraId="7D40389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</w:p>
        </w:tc>
      </w:tr>
    </w:tbl>
    <w:p w14:paraId="431EB185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</w:rPr>
        <w:t>Abbreviations: CHBAH, Chris Hani Baragwanath Academic Hospital; CMJAH, Charlotte Maxeke Johannesburg Academic Hospital; HJH, Helen Joseph Hospital</w:t>
      </w:r>
    </w:p>
    <w:p w14:paraId="0B8D0666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u w:val="single"/>
        </w:rPr>
      </w:pPr>
    </w:p>
    <w:p w14:paraId="3C3B2AAE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44E134D2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0EB42D71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Table S3. Opportunistic Infections in Adults with 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invasiv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761527" w:rsidRPr="00761527" w14:paraId="149ABABA" w14:textId="77777777" w:rsidTr="00BD64BC">
        <w:tc>
          <w:tcPr>
            <w:tcW w:w="6232" w:type="dxa"/>
          </w:tcPr>
          <w:p w14:paraId="313FF0AA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84" w:type="dxa"/>
          </w:tcPr>
          <w:p w14:paraId="7D006E77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, No. (%)</w:t>
            </w: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761527" w:rsidRPr="00761527" w14:paraId="27DFB37D" w14:textId="77777777" w:rsidTr="00BD64BC">
        <w:tc>
          <w:tcPr>
            <w:tcW w:w="6232" w:type="dxa"/>
          </w:tcPr>
          <w:p w14:paraId="0EFA2FD7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pportunistic Infections in PLWH (n= 141)</w:t>
            </w:r>
          </w:p>
          <w:p w14:paraId="2F09FC69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neumocystis jirovecii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 pneumonia</w:t>
            </w:r>
          </w:p>
          <w:p w14:paraId="2D250F8D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ryptococcal meningitis</w:t>
            </w:r>
          </w:p>
          <w:p w14:paraId="01D27209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uberculosis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 infection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84" w:type="dxa"/>
          </w:tcPr>
          <w:p w14:paraId="016D86A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D2B3A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1.4)</w:t>
            </w:r>
          </w:p>
          <w:p w14:paraId="6B4293A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4.3)</w:t>
            </w:r>
          </w:p>
          <w:p w14:paraId="74276F2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5 (17.7)</w:t>
            </w:r>
          </w:p>
        </w:tc>
      </w:tr>
      <w:tr w:rsidR="00761527" w:rsidRPr="00761527" w14:paraId="440E71EC" w14:textId="77777777" w:rsidTr="00BD64BC">
        <w:tc>
          <w:tcPr>
            <w:tcW w:w="6232" w:type="dxa"/>
          </w:tcPr>
          <w:p w14:paraId="4BF57C2E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uberculosis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 infection in HIV negative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 (n= 234)</w:t>
            </w:r>
          </w:p>
        </w:tc>
        <w:tc>
          <w:tcPr>
            <w:tcW w:w="2784" w:type="dxa"/>
          </w:tcPr>
          <w:p w14:paraId="23A9CC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3.0)</w:t>
            </w:r>
          </w:p>
        </w:tc>
      </w:tr>
    </w:tbl>
    <w:p w14:paraId="79353210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61527">
        <w:rPr>
          <w:rFonts w:ascii="Times New Roman" w:hAnsi="Times New Roman" w:cs="Times New Roman"/>
          <w:sz w:val="20"/>
          <w:szCs w:val="20"/>
        </w:rPr>
        <w:t>Data represent no. (%) of patients unless otherwise specified</w:t>
      </w:r>
    </w:p>
    <w:p w14:paraId="08CE8D05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61527">
        <w:rPr>
          <w:rFonts w:ascii="Times New Roman" w:hAnsi="Times New Roman" w:cs="Times New Roman"/>
          <w:sz w:val="20"/>
          <w:szCs w:val="20"/>
        </w:rPr>
        <w:t>Pulmonary tuberculosis= 13; abdominal tuberculosis= 8; tuberculous meningitis= 3; genitourinary tuberculosis= 1</w:t>
      </w:r>
    </w:p>
    <w:p w14:paraId="7704C05F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61527">
        <w:rPr>
          <w:rFonts w:ascii="Times New Roman" w:hAnsi="Times New Roman" w:cs="Times New Roman"/>
          <w:sz w:val="20"/>
          <w:szCs w:val="20"/>
        </w:rPr>
        <w:t>Pulmonary tuberculosis= 4; abdominal tuberculosis= 2; spinal tuberculosis= 1</w:t>
      </w:r>
    </w:p>
    <w:p w14:paraId="0C54E843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  <w:u w:val="single"/>
        </w:rPr>
      </w:pPr>
    </w:p>
    <w:p w14:paraId="305F0D9C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999E726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0456F9A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72D735C4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4536A3B4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5C3301D6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2BDA5997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72ABD071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4468700B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</w:p>
    <w:p w14:paraId="759F2C89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4. Non-benign comorbidities in Adults with 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invasiv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134"/>
        <w:gridCol w:w="1559"/>
        <w:gridCol w:w="1508"/>
      </w:tblGrid>
      <w:tr w:rsidR="00761527" w:rsidRPr="00761527" w14:paraId="5182AE1F" w14:textId="77777777" w:rsidTr="00BD64BC">
        <w:tc>
          <w:tcPr>
            <w:tcW w:w="4815" w:type="dxa"/>
          </w:tcPr>
          <w:p w14:paraId="767C7C1A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benign comorbidity</w:t>
            </w:r>
          </w:p>
        </w:tc>
        <w:tc>
          <w:tcPr>
            <w:tcW w:w="1134" w:type="dxa"/>
          </w:tcPr>
          <w:p w14:paraId="20B1E6DC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s, </w:t>
            </w:r>
          </w:p>
          <w:p w14:paraId="63F251AC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524 (%)</w:t>
            </w: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23425D3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  <w:p w14:paraId="059BF08A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289 (55.2%)</w:t>
            </w:r>
          </w:p>
        </w:tc>
        <w:tc>
          <w:tcPr>
            <w:tcW w:w="1508" w:type="dxa"/>
          </w:tcPr>
          <w:p w14:paraId="4A678C4A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  <w:p w14:paraId="017DC888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235 (44.8%)</w:t>
            </w:r>
          </w:p>
        </w:tc>
      </w:tr>
      <w:tr w:rsidR="00761527" w:rsidRPr="00761527" w14:paraId="7861DA85" w14:textId="77777777" w:rsidTr="00BD64BC">
        <w:tc>
          <w:tcPr>
            <w:tcW w:w="4815" w:type="dxa"/>
          </w:tcPr>
          <w:p w14:paraId="1D5EB541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n-metastatic cancer</w:t>
            </w:r>
          </w:p>
          <w:p w14:paraId="555C4352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iver/ gallbladder/ bile ducts</w:t>
            </w:r>
          </w:p>
          <w:p w14:paraId="4F8F904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rain</w:t>
            </w:r>
          </w:p>
          <w:p w14:paraId="519EFEC9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  <w:p w14:paraId="5BA13CAF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ervix</w:t>
            </w:r>
          </w:p>
          <w:p w14:paraId="53A1F35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  <w:p w14:paraId="070154C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  <w:p w14:paraId="591E4004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</w:p>
          <w:p w14:paraId="788ABE9A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Thyroid </w:t>
            </w:r>
          </w:p>
          <w:p w14:paraId="7DBF2263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vary</w:t>
            </w:r>
          </w:p>
          <w:p w14:paraId="28972754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tomach</w:t>
            </w:r>
          </w:p>
        </w:tc>
        <w:tc>
          <w:tcPr>
            <w:tcW w:w="1134" w:type="dxa"/>
          </w:tcPr>
          <w:p w14:paraId="49CC82A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5 (6.7)</w:t>
            </w:r>
          </w:p>
          <w:p w14:paraId="45BC2E6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8/35 (22.9)</w:t>
            </w:r>
          </w:p>
          <w:p w14:paraId="5F4D366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35 (17.1)</w:t>
            </w:r>
          </w:p>
          <w:p w14:paraId="302CF97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35 (14.3)</w:t>
            </w:r>
          </w:p>
          <w:p w14:paraId="486B21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/35 (11.4)</w:t>
            </w:r>
          </w:p>
          <w:p w14:paraId="50E65D2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35 (8.6)</w:t>
            </w:r>
          </w:p>
          <w:p w14:paraId="308F712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35 (8.6)</w:t>
            </w:r>
          </w:p>
          <w:p w14:paraId="09F518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35 (5.7)</w:t>
            </w:r>
          </w:p>
          <w:p w14:paraId="1AB0076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35 (5.7)</w:t>
            </w:r>
          </w:p>
          <w:p w14:paraId="6E17A3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35 (2.9)</w:t>
            </w:r>
          </w:p>
          <w:p w14:paraId="1BDDA8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35 (2.9)</w:t>
            </w:r>
          </w:p>
        </w:tc>
        <w:tc>
          <w:tcPr>
            <w:tcW w:w="1559" w:type="dxa"/>
          </w:tcPr>
          <w:p w14:paraId="218805E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1 (7.3)</w:t>
            </w:r>
          </w:p>
          <w:p w14:paraId="7A5667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21 (23.8)</w:t>
            </w:r>
          </w:p>
          <w:p w14:paraId="5FC5B14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21 (23.8)</w:t>
            </w:r>
          </w:p>
          <w:p w14:paraId="3E2F464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21 (23.8)</w:t>
            </w:r>
          </w:p>
          <w:p w14:paraId="36A765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EDFBFA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1 (14.3)</w:t>
            </w:r>
          </w:p>
          <w:p w14:paraId="78C8AF5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21 (9.5)</w:t>
            </w:r>
          </w:p>
          <w:p w14:paraId="45FB09C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1 (4.8)</w:t>
            </w:r>
          </w:p>
          <w:p w14:paraId="4AB3C0A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CF3D0C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09DBFB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08" w:type="dxa"/>
          </w:tcPr>
          <w:p w14:paraId="1ED0530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4 (6.0)</w:t>
            </w:r>
          </w:p>
          <w:p w14:paraId="390D157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4 (21.4)</w:t>
            </w:r>
          </w:p>
          <w:p w14:paraId="45FC863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03B5B09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C455F8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/14 (28.6)</w:t>
            </w:r>
          </w:p>
          <w:p w14:paraId="3C6FD9B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9FF7F7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49C9F77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64272DA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4 (14.3)</w:t>
            </w:r>
          </w:p>
          <w:p w14:paraId="4E102E7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5DD2BB2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</w:tc>
      </w:tr>
      <w:tr w:rsidR="00761527" w:rsidRPr="00761527" w14:paraId="259A50D0" w14:textId="77777777" w:rsidTr="00BD64BC">
        <w:tc>
          <w:tcPr>
            <w:tcW w:w="4815" w:type="dxa"/>
          </w:tcPr>
          <w:p w14:paraId="5D0911F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etastatic cancer</w:t>
            </w:r>
          </w:p>
          <w:p w14:paraId="4003B92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ancreas</w:t>
            </w:r>
          </w:p>
          <w:p w14:paraId="69E2E761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iver/ gallbladder/ bile ducts</w:t>
            </w:r>
          </w:p>
          <w:p w14:paraId="40D368C1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</w:p>
          <w:p w14:paraId="096678E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  <w:p w14:paraId="3B38DFA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</w:p>
          <w:p w14:paraId="0FE8EA2E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  <w:p w14:paraId="756C9863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esticular</w:t>
            </w:r>
          </w:p>
          <w:p w14:paraId="621EF836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esophagus</w:t>
            </w:r>
          </w:p>
          <w:p w14:paraId="59251F56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  <w:p w14:paraId="002FF96B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hyroid</w:t>
            </w:r>
          </w:p>
          <w:p w14:paraId="4B8022CF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euroendocrine</w:t>
            </w:r>
          </w:p>
        </w:tc>
        <w:tc>
          <w:tcPr>
            <w:tcW w:w="1134" w:type="dxa"/>
          </w:tcPr>
          <w:p w14:paraId="0DC44E1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5 (4.8)</w:t>
            </w:r>
          </w:p>
          <w:p w14:paraId="3EF4D0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25 (24.0)</w:t>
            </w:r>
          </w:p>
          <w:p w14:paraId="50E9DA2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/25 (16.0)</w:t>
            </w:r>
          </w:p>
          <w:p w14:paraId="36639CC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5 (12.0)</w:t>
            </w:r>
          </w:p>
          <w:p w14:paraId="2682737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5 (12.0)</w:t>
            </w:r>
          </w:p>
          <w:p w14:paraId="759512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5 (12.0)</w:t>
            </w:r>
          </w:p>
          <w:p w14:paraId="72FFD3A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  <w:p w14:paraId="5B67DE6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  <w:p w14:paraId="3ACCC1F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  <w:p w14:paraId="5C399CF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  <w:p w14:paraId="294846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  <w:p w14:paraId="54BB721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25 (4.0)</w:t>
            </w:r>
          </w:p>
        </w:tc>
        <w:tc>
          <w:tcPr>
            <w:tcW w:w="1559" w:type="dxa"/>
          </w:tcPr>
          <w:p w14:paraId="3613E33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4 (4.8)</w:t>
            </w:r>
          </w:p>
          <w:p w14:paraId="33FFDA0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4 (21.4)</w:t>
            </w:r>
          </w:p>
          <w:p w14:paraId="795BB80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4EAF9F9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28A1C6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4 (21.4)</w:t>
            </w:r>
          </w:p>
          <w:p w14:paraId="477160C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4 (14.3)</w:t>
            </w:r>
          </w:p>
          <w:p w14:paraId="6399C02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1C6E66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524DC32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0C45C05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  <w:p w14:paraId="6AF06A0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421412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4 (7.1)</w:t>
            </w:r>
          </w:p>
        </w:tc>
        <w:tc>
          <w:tcPr>
            <w:tcW w:w="1508" w:type="dxa"/>
          </w:tcPr>
          <w:p w14:paraId="2ACD33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4.7)</w:t>
            </w:r>
          </w:p>
          <w:p w14:paraId="1D2F818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1 (27.3)</w:t>
            </w:r>
          </w:p>
          <w:p w14:paraId="4288301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1 (27.3)</w:t>
            </w:r>
          </w:p>
          <w:p w14:paraId="7DAACB3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1 (27.3)</w:t>
            </w:r>
          </w:p>
          <w:p w14:paraId="1C42A81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43658B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1 (9.1)</w:t>
            </w:r>
          </w:p>
          <w:p w14:paraId="73F705D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6A8691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5D3882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F1BAF0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416EF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1 (9.1)</w:t>
            </w:r>
          </w:p>
          <w:p w14:paraId="5EE22B0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61527" w:rsidRPr="00761527" w14:paraId="75A88DA5" w14:textId="77777777" w:rsidTr="00BD64BC">
        <w:tc>
          <w:tcPr>
            <w:tcW w:w="4815" w:type="dxa"/>
          </w:tcPr>
          <w:p w14:paraId="2C1B132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eukaemia</w:t>
            </w:r>
          </w:p>
          <w:p w14:paraId="25BAA5F9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cute myeloid leukaemia</w:t>
            </w:r>
          </w:p>
          <w:p w14:paraId="047DFD0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cute promyelocytic leukaemia</w:t>
            </w:r>
          </w:p>
          <w:p w14:paraId="7060B88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cute lymphoblastic leukaemia</w:t>
            </w:r>
          </w:p>
          <w:p w14:paraId="4993FBB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hronic lymphocytic leukaemia</w:t>
            </w:r>
          </w:p>
        </w:tc>
        <w:tc>
          <w:tcPr>
            <w:tcW w:w="1134" w:type="dxa"/>
          </w:tcPr>
          <w:p w14:paraId="4D2C92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1 (4.0)</w:t>
            </w:r>
          </w:p>
          <w:p w14:paraId="41F32A8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9/21 (42.9)</w:t>
            </w:r>
          </w:p>
          <w:p w14:paraId="28B3DE0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21 (28.6)</w:t>
            </w:r>
          </w:p>
          <w:p w14:paraId="175A847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1 (14.3)</w:t>
            </w:r>
          </w:p>
          <w:p w14:paraId="0698D11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21 (14.3)</w:t>
            </w:r>
          </w:p>
        </w:tc>
        <w:tc>
          <w:tcPr>
            <w:tcW w:w="1559" w:type="dxa"/>
          </w:tcPr>
          <w:p w14:paraId="2F99ABC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0 (3.5)</w:t>
            </w:r>
          </w:p>
          <w:p w14:paraId="3560D8E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/10 (40.0)</w:t>
            </w:r>
          </w:p>
          <w:p w14:paraId="5F6CD77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0 (30.0)</w:t>
            </w:r>
          </w:p>
          <w:p w14:paraId="6D923AF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0 (10.0)</w:t>
            </w:r>
          </w:p>
          <w:p w14:paraId="1DEC9D3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0 (20.0)</w:t>
            </w:r>
          </w:p>
        </w:tc>
        <w:tc>
          <w:tcPr>
            <w:tcW w:w="1508" w:type="dxa"/>
          </w:tcPr>
          <w:p w14:paraId="195873D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4.7)</w:t>
            </w:r>
          </w:p>
          <w:p w14:paraId="7160DAA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11 (45.5)</w:t>
            </w:r>
          </w:p>
          <w:p w14:paraId="2BB1AA9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1 (27.3)</w:t>
            </w:r>
          </w:p>
          <w:p w14:paraId="59EB10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1 (18.2)</w:t>
            </w:r>
          </w:p>
          <w:p w14:paraId="29E29CD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1 (9.1)</w:t>
            </w:r>
          </w:p>
        </w:tc>
      </w:tr>
      <w:tr w:rsidR="00761527" w:rsidRPr="00761527" w14:paraId="3C0C36A1" w14:textId="77777777" w:rsidTr="00BD64BC">
        <w:tc>
          <w:tcPr>
            <w:tcW w:w="4815" w:type="dxa"/>
          </w:tcPr>
          <w:p w14:paraId="5E4ED81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  <w:p w14:paraId="11C4F2F4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Hodgkin’s Lymphoma</w:t>
            </w:r>
          </w:p>
          <w:p w14:paraId="4BA93323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on-Hodgkin’s Lymphoma</w:t>
            </w:r>
          </w:p>
          <w:p w14:paraId="351B9DE8" w14:textId="77777777" w:rsidR="00761527" w:rsidRPr="00761527" w:rsidRDefault="00761527" w:rsidP="00761527">
            <w:pPr>
              <w:ind w:left="144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iffuse large B-cell</w:t>
            </w:r>
          </w:p>
          <w:p w14:paraId="7F859F19" w14:textId="77777777" w:rsidR="00761527" w:rsidRPr="00761527" w:rsidRDefault="00761527" w:rsidP="00761527">
            <w:pPr>
              <w:ind w:left="144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Follicular</w:t>
            </w:r>
          </w:p>
          <w:p w14:paraId="44358FC6" w14:textId="77777777" w:rsidR="00761527" w:rsidRPr="00761527" w:rsidRDefault="00761527" w:rsidP="00761527">
            <w:pPr>
              <w:ind w:left="144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Undifferentiated</w:t>
            </w:r>
          </w:p>
          <w:p w14:paraId="55D964FD" w14:textId="77777777" w:rsidR="00761527" w:rsidRPr="00761527" w:rsidRDefault="00761527" w:rsidP="00761527">
            <w:pPr>
              <w:ind w:left="144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ther (not specified)</w:t>
            </w:r>
          </w:p>
          <w:p w14:paraId="10041162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Multiple Myeloma</w:t>
            </w:r>
          </w:p>
        </w:tc>
        <w:tc>
          <w:tcPr>
            <w:tcW w:w="1134" w:type="dxa"/>
          </w:tcPr>
          <w:p w14:paraId="071B9D6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7 (3.2)</w:t>
            </w:r>
          </w:p>
          <w:p w14:paraId="4972C9E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/17 (23.5)</w:t>
            </w:r>
          </w:p>
          <w:p w14:paraId="53B9111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D2701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/17 (35.3)</w:t>
            </w:r>
          </w:p>
          <w:p w14:paraId="0D22BAB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7 (5.9)</w:t>
            </w:r>
          </w:p>
          <w:p w14:paraId="08618CF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7 (5.9)</w:t>
            </w:r>
          </w:p>
          <w:p w14:paraId="2168D59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7 (11.8)</w:t>
            </w:r>
          </w:p>
          <w:p w14:paraId="4DD5D1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/17 (17.6)</w:t>
            </w:r>
          </w:p>
        </w:tc>
        <w:tc>
          <w:tcPr>
            <w:tcW w:w="1559" w:type="dxa"/>
          </w:tcPr>
          <w:p w14:paraId="1EC9593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3.8)</w:t>
            </w:r>
          </w:p>
          <w:p w14:paraId="2D70926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1 (18.2)</w:t>
            </w:r>
          </w:p>
          <w:p w14:paraId="52AE850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32ACD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/11 (45.5)</w:t>
            </w:r>
          </w:p>
          <w:p w14:paraId="0F1EB17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1 (9.1)</w:t>
            </w:r>
          </w:p>
          <w:p w14:paraId="278BF76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F9E1E7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11 (9.1)</w:t>
            </w:r>
          </w:p>
          <w:p w14:paraId="300316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11 (18.2)</w:t>
            </w:r>
          </w:p>
        </w:tc>
        <w:tc>
          <w:tcPr>
            <w:tcW w:w="1508" w:type="dxa"/>
          </w:tcPr>
          <w:p w14:paraId="017B000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2.6)</w:t>
            </w:r>
          </w:p>
          <w:p w14:paraId="66BD030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/6 (33.3)</w:t>
            </w:r>
          </w:p>
          <w:p w14:paraId="7C291DD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6BD78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6 (16.7)</w:t>
            </w:r>
          </w:p>
          <w:p w14:paraId="5437C52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A947AE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6 (16.7)</w:t>
            </w:r>
          </w:p>
          <w:p w14:paraId="2D3CFB0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6 (16.7)</w:t>
            </w:r>
          </w:p>
          <w:p w14:paraId="17769A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/6 (16.7)</w:t>
            </w:r>
          </w:p>
        </w:tc>
      </w:tr>
    </w:tbl>
    <w:p w14:paraId="3B98805A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61527">
        <w:rPr>
          <w:rFonts w:ascii="Times New Roman" w:hAnsi="Times New Roman" w:cs="Times New Roman"/>
          <w:sz w:val="20"/>
          <w:szCs w:val="20"/>
        </w:rPr>
        <w:t>Data represent no. (%) of patients unless otherwise specified</w:t>
      </w:r>
    </w:p>
    <w:p w14:paraId="6480C992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BC1CDD1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01945C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8A54132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6C308B5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31F72C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EE430B9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32DE59A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2CE07DC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5103E44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B318B26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6B4167B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5CF592F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9D1425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B1AD8DC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FFE4EDA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90861731"/>
      <w:r w:rsidRPr="0076152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 Surgical procedures/ interventions</w:t>
      </w:r>
    </w:p>
    <w:bookmarkEnd w:id="1"/>
    <w:p w14:paraId="5A2406CB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928"/>
        <w:gridCol w:w="1083"/>
      </w:tblGrid>
      <w:tr w:rsidR="00761527" w:rsidRPr="00761527" w14:paraId="7E6FD110" w14:textId="77777777" w:rsidTr="00BD64BC">
        <w:tc>
          <w:tcPr>
            <w:tcW w:w="3005" w:type="dxa"/>
          </w:tcPr>
          <w:p w14:paraId="33256E7E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4928" w:type="dxa"/>
          </w:tcPr>
          <w:p w14:paraId="3E0C9BF5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 surgery</w:t>
            </w:r>
          </w:p>
        </w:tc>
        <w:tc>
          <w:tcPr>
            <w:tcW w:w="1083" w:type="dxa"/>
          </w:tcPr>
          <w:p w14:paraId="04C7EB16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  <w:p w14:paraId="04925FBF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 281</w:t>
            </w:r>
          </w:p>
        </w:tc>
      </w:tr>
      <w:tr w:rsidR="00761527" w:rsidRPr="00761527" w14:paraId="515F2083" w14:textId="77777777" w:rsidTr="00BD64BC">
        <w:tc>
          <w:tcPr>
            <w:tcW w:w="3005" w:type="dxa"/>
          </w:tcPr>
          <w:p w14:paraId="22B4593C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aparotomy</w:t>
            </w:r>
          </w:p>
        </w:tc>
        <w:tc>
          <w:tcPr>
            <w:tcW w:w="4928" w:type="dxa"/>
          </w:tcPr>
          <w:p w14:paraId="7BD0278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xploratory laparotomy n= 82</w:t>
            </w:r>
          </w:p>
          <w:p w14:paraId="7B89C3A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owel resection n= 13</w:t>
            </w:r>
          </w:p>
          <w:p w14:paraId="6F24CF7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Hernia repair n= 3</w:t>
            </w:r>
          </w:p>
          <w:p w14:paraId="7236E4C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toma reversal n= 5</w:t>
            </w:r>
          </w:p>
        </w:tc>
        <w:tc>
          <w:tcPr>
            <w:tcW w:w="1083" w:type="dxa"/>
          </w:tcPr>
          <w:p w14:paraId="3EF4D36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761527" w:rsidRPr="00761527" w14:paraId="475ECC37" w14:textId="77777777" w:rsidTr="00BD64BC">
        <w:tc>
          <w:tcPr>
            <w:tcW w:w="3005" w:type="dxa"/>
          </w:tcPr>
          <w:p w14:paraId="496F125D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aparoscopic</w:t>
            </w:r>
          </w:p>
        </w:tc>
        <w:tc>
          <w:tcPr>
            <w:tcW w:w="4928" w:type="dxa"/>
          </w:tcPr>
          <w:p w14:paraId="45204C4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holecystectomy n= 1</w:t>
            </w:r>
          </w:p>
        </w:tc>
        <w:tc>
          <w:tcPr>
            <w:tcW w:w="1083" w:type="dxa"/>
          </w:tcPr>
          <w:p w14:paraId="031B3F7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61527" w:rsidRPr="00761527" w14:paraId="28EC1F7D" w14:textId="77777777" w:rsidTr="00BD64BC">
        <w:tc>
          <w:tcPr>
            <w:tcW w:w="3005" w:type="dxa"/>
          </w:tcPr>
          <w:p w14:paraId="1ACD29DC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Interventional radiology</w:t>
            </w:r>
          </w:p>
        </w:tc>
        <w:tc>
          <w:tcPr>
            <w:tcW w:w="4928" w:type="dxa"/>
          </w:tcPr>
          <w:p w14:paraId="4BCB992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ngioembolisation n= 2</w:t>
            </w:r>
          </w:p>
          <w:p w14:paraId="5CBFBB9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alloon dilatation n= 1</w:t>
            </w:r>
          </w:p>
          <w:p w14:paraId="428CA0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ercutaneous biliary drainage n= 5</w:t>
            </w:r>
          </w:p>
          <w:p w14:paraId="27E9655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igtail drain n= 3</w:t>
            </w:r>
          </w:p>
        </w:tc>
        <w:tc>
          <w:tcPr>
            <w:tcW w:w="1083" w:type="dxa"/>
          </w:tcPr>
          <w:p w14:paraId="3FE0AA2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61527" w:rsidRPr="00761527" w14:paraId="3E3A0464" w14:textId="77777777" w:rsidTr="00BD64BC">
        <w:tc>
          <w:tcPr>
            <w:tcW w:w="3005" w:type="dxa"/>
          </w:tcPr>
          <w:p w14:paraId="0580D44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irway</w:t>
            </w:r>
          </w:p>
        </w:tc>
        <w:tc>
          <w:tcPr>
            <w:tcW w:w="4928" w:type="dxa"/>
          </w:tcPr>
          <w:p w14:paraId="3A5C87C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wake intubation n= 2</w:t>
            </w:r>
          </w:p>
          <w:p w14:paraId="0AD1AAE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racheostomy n= 16</w:t>
            </w:r>
          </w:p>
        </w:tc>
        <w:tc>
          <w:tcPr>
            <w:tcW w:w="1083" w:type="dxa"/>
          </w:tcPr>
          <w:p w14:paraId="2896DA1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761527" w:rsidRPr="00761527" w14:paraId="2CAC96BB" w14:textId="77777777" w:rsidTr="00BD64BC">
        <w:tc>
          <w:tcPr>
            <w:tcW w:w="3005" w:type="dxa"/>
          </w:tcPr>
          <w:p w14:paraId="52C74E36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ndoscopy and biopsy</w:t>
            </w:r>
          </w:p>
        </w:tc>
        <w:tc>
          <w:tcPr>
            <w:tcW w:w="4928" w:type="dxa"/>
          </w:tcPr>
          <w:p w14:paraId="43105E4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Gastroscopy n= 8</w:t>
            </w:r>
          </w:p>
          <w:p w14:paraId="65FEDDB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ercutaneous endoscopic gastrostomy n= 1</w:t>
            </w:r>
          </w:p>
        </w:tc>
        <w:tc>
          <w:tcPr>
            <w:tcW w:w="1083" w:type="dxa"/>
          </w:tcPr>
          <w:p w14:paraId="7D8D316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61527" w:rsidRPr="00761527" w14:paraId="3DD0FA9A" w14:textId="77777777" w:rsidTr="00BD64BC">
        <w:tc>
          <w:tcPr>
            <w:tcW w:w="3005" w:type="dxa"/>
          </w:tcPr>
          <w:p w14:paraId="741F4FD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Hepato-pancreato-biliary</w:t>
            </w:r>
          </w:p>
        </w:tc>
        <w:tc>
          <w:tcPr>
            <w:tcW w:w="4928" w:type="dxa"/>
          </w:tcPr>
          <w:p w14:paraId="70469EA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ndoscopic retrograde cholangiopancreatography n= 18</w:t>
            </w:r>
          </w:p>
          <w:p w14:paraId="60416BA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ommon bile duct stent n= 1</w:t>
            </w:r>
          </w:p>
          <w:p w14:paraId="48CC7AD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iver biopsy n= 1</w:t>
            </w:r>
          </w:p>
        </w:tc>
        <w:tc>
          <w:tcPr>
            <w:tcW w:w="1083" w:type="dxa"/>
          </w:tcPr>
          <w:p w14:paraId="6790EC9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761527" w:rsidRPr="00761527" w14:paraId="3730D8EB" w14:textId="77777777" w:rsidTr="00BD64BC">
        <w:tc>
          <w:tcPr>
            <w:tcW w:w="3005" w:type="dxa"/>
          </w:tcPr>
          <w:p w14:paraId="152AC40F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Urological</w:t>
            </w:r>
          </w:p>
        </w:tc>
        <w:tc>
          <w:tcPr>
            <w:tcW w:w="4928" w:type="dxa"/>
          </w:tcPr>
          <w:p w14:paraId="24B02C5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ystoscopy n= 2</w:t>
            </w:r>
          </w:p>
          <w:p w14:paraId="15A11A7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Ureteric stent insertion or removal n= 3</w:t>
            </w:r>
          </w:p>
          <w:p w14:paraId="6080DE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rostate biopsy n= 2</w:t>
            </w:r>
          </w:p>
          <w:p w14:paraId="4AD4B4D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uprapubic catheter insertion n= 1</w:t>
            </w:r>
          </w:p>
          <w:p w14:paraId="5D2A03C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adical cystectomy n= 2</w:t>
            </w:r>
          </w:p>
          <w:p w14:paraId="2FDEDBA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adical orchidectomy n= 1</w:t>
            </w:r>
          </w:p>
          <w:p w14:paraId="139E708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rostatectomy n= 1</w:t>
            </w:r>
          </w:p>
        </w:tc>
        <w:tc>
          <w:tcPr>
            <w:tcW w:w="1083" w:type="dxa"/>
          </w:tcPr>
          <w:p w14:paraId="404F245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61527" w:rsidRPr="00761527" w14:paraId="524A5763" w14:textId="77777777" w:rsidTr="00BD64BC">
        <w:tc>
          <w:tcPr>
            <w:tcW w:w="3005" w:type="dxa"/>
          </w:tcPr>
          <w:p w14:paraId="67FE90A0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nal Dialysis related</w:t>
            </w:r>
          </w:p>
        </w:tc>
        <w:tc>
          <w:tcPr>
            <w:tcW w:w="4928" w:type="dxa"/>
          </w:tcPr>
          <w:p w14:paraId="2BFF417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Quinton line insertion or exchange n= 3</w:t>
            </w:r>
          </w:p>
          <w:p w14:paraId="7A80197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enkoff line removal n= 1</w:t>
            </w:r>
          </w:p>
        </w:tc>
        <w:tc>
          <w:tcPr>
            <w:tcW w:w="1083" w:type="dxa"/>
          </w:tcPr>
          <w:p w14:paraId="1F5D1DB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61527" w:rsidRPr="00761527" w14:paraId="232B297D" w14:textId="77777777" w:rsidTr="00BD64BC">
        <w:tc>
          <w:tcPr>
            <w:tcW w:w="3005" w:type="dxa"/>
          </w:tcPr>
          <w:p w14:paraId="0907639C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bstetrics and Gynaecology</w:t>
            </w:r>
          </w:p>
        </w:tc>
        <w:tc>
          <w:tcPr>
            <w:tcW w:w="4928" w:type="dxa"/>
          </w:tcPr>
          <w:p w14:paraId="7B8507B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aesarean section n= 2</w:t>
            </w:r>
          </w:p>
          <w:p w14:paraId="3985486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Hysterotomy n= 1</w:t>
            </w:r>
          </w:p>
          <w:p w14:paraId="493854B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otal abdominal hysterectomy n= 1</w:t>
            </w:r>
          </w:p>
          <w:p w14:paraId="1117BA0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Uterine evacuation n= 3</w:t>
            </w:r>
          </w:p>
        </w:tc>
        <w:tc>
          <w:tcPr>
            <w:tcW w:w="1083" w:type="dxa"/>
          </w:tcPr>
          <w:p w14:paraId="5647FFB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61527" w:rsidRPr="00761527" w14:paraId="080D76B7" w14:textId="77777777" w:rsidTr="00BD64BC">
        <w:tc>
          <w:tcPr>
            <w:tcW w:w="3005" w:type="dxa"/>
          </w:tcPr>
          <w:p w14:paraId="49E377DA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rthopaedic</w:t>
            </w:r>
          </w:p>
        </w:tc>
        <w:tc>
          <w:tcPr>
            <w:tcW w:w="4928" w:type="dxa"/>
          </w:tcPr>
          <w:p w14:paraId="3679BF1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bove knee amputation n= 3</w:t>
            </w:r>
          </w:p>
          <w:p w14:paraId="77A38C9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elow knee amputation n= 3</w:t>
            </w:r>
          </w:p>
          <w:p w14:paraId="5856985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ay amputation n= 1</w:t>
            </w:r>
          </w:p>
          <w:p w14:paraId="0D1FF12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Open reduction and internal fixation n= 1</w:t>
            </w:r>
          </w:p>
          <w:p w14:paraId="1D72C5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xternal fixation device n= 1</w:t>
            </w:r>
          </w:p>
          <w:p w14:paraId="5705F38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ntramedullary nail n= 3</w:t>
            </w:r>
          </w:p>
          <w:p w14:paraId="1A5D571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pinal surgery n= 2</w:t>
            </w:r>
          </w:p>
        </w:tc>
        <w:tc>
          <w:tcPr>
            <w:tcW w:w="1083" w:type="dxa"/>
          </w:tcPr>
          <w:p w14:paraId="09E3ED2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4</w:t>
            </w:r>
          </w:p>
        </w:tc>
      </w:tr>
      <w:tr w:rsidR="00761527" w:rsidRPr="00761527" w14:paraId="3BD48814" w14:textId="77777777" w:rsidTr="00BD64BC">
        <w:tc>
          <w:tcPr>
            <w:tcW w:w="3005" w:type="dxa"/>
          </w:tcPr>
          <w:p w14:paraId="07900EE5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Skin and soft tissue debridement Incision and drainage of abscess </w:t>
            </w:r>
          </w:p>
          <w:p w14:paraId="3C981473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iopsy</w:t>
            </w:r>
          </w:p>
        </w:tc>
        <w:tc>
          <w:tcPr>
            <w:tcW w:w="4928" w:type="dxa"/>
          </w:tcPr>
          <w:p w14:paraId="31554E8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bridement n= 37</w:t>
            </w:r>
          </w:p>
          <w:p w14:paraId="30B2673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Incision and drainage of abscess n= 2</w:t>
            </w:r>
          </w:p>
          <w:p w14:paraId="472E581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iopsy soft tissue n= 1</w:t>
            </w:r>
          </w:p>
        </w:tc>
        <w:tc>
          <w:tcPr>
            <w:tcW w:w="1083" w:type="dxa"/>
          </w:tcPr>
          <w:p w14:paraId="57F70DA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761527" w:rsidRPr="00761527" w14:paraId="7538B089" w14:textId="77777777" w:rsidTr="00BD64BC">
        <w:tc>
          <w:tcPr>
            <w:tcW w:w="3005" w:type="dxa"/>
          </w:tcPr>
          <w:p w14:paraId="6375461F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olid organ transplant</w:t>
            </w:r>
          </w:p>
        </w:tc>
        <w:tc>
          <w:tcPr>
            <w:tcW w:w="4928" w:type="dxa"/>
          </w:tcPr>
          <w:p w14:paraId="251011D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iver n= 1</w:t>
            </w:r>
          </w:p>
          <w:p w14:paraId="748850B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nal n= 4</w:t>
            </w:r>
          </w:p>
        </w:tc>
        <w:tc>
          <w:tcPr>
            <w:tcW w:w="1083" w:type="dxa"/>
          </w:tcPr>
          <w:p w14:paraId="2C8E96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61527" w:rsidRPr="00761527" w14:paraId="1141F1AE" w14:textId="77777777" w:rsidTr="00BD64BC">
        <w:tc>
          <w:tcPr>
            <w:tcW w:w="3005" w:type="dxa"/>
          </w:tcPr>
          <w:p w14:paraId="1AD9719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ardiac</w:t>
            </w:r>
          </w:p>
        </w:tc>
        <w:tc>
          <w:tcPr>
            <w:tcW w:w="4928" w:type="dxa"/>
          </w:tcPr>
          <w:p w14:paraId="22E808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Lobectomy n= 1</w:t>
            </w:r>
          </w:p>
          <w:p w14:paraId="3A922B6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horacotomy n= 1</w:t>
            </w:r>
          </w:p>
          <w:p w14:paraId="14984E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ardiac valve replacement n= 3</w:t>
            </w:r>
          </w:p>
          <w:p w14:paraId="31F58E0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moval septic pacemaker n= 1</w:t>
            </w:r>
          </w:p>
          <w:p w14:paraId="34565A3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horacic Endovascular Aortic Repair n= 1</w:t>
            </w:r>
          </w:p>
        </w:tc>
        <w:tc>
          <w:tcPr>
            <w:tcW w:w="1083" w:type="dxa"/>
          </w:tcPr>
          <w:p w14:paraId="6FCFC8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61527" w:rsidRPr="00761527" w14:paraId="50609D27" w14:textId="77777777" w:rsidTr="00BD64BC">
        <w:tc>
          <w:tcPr>
            <w:tcW w:w="3005" w:type="dxa"/>
          </w:tcPr>
          <w:p w14:paraId="29E15D21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eurosurgical</w:t>
            </w:r>
          </w:p>
        </w:tc>
        <w:tc>
          <w:tcPr>
            <w:tcW w:w="4928" w:type="dxa"/>
          </w:tcPr>
          <w:p w14:paraId="45BE885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Burr holes n= 2</w:t>
            </w:r>
          </w:p>
          <w:p w14:paraId="3980504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raniotomy n= 8</w:t>
            </w:r>
          </w:p>
          <w:p w14:paraId="0A94D79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xternal ventricular drain insertion or removal n= 3</w:t>
            </w:r>
          </w:p>
        </w:tc>
        <w:tc>
          <w:tcPr>
            <w:tcW w:w="1083" w:type="dxa"/>
          </w:tcPr>
          <w:p w14:paraId="0B1F71E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61527" w:rsidRPr="00761527" w14:paraId="38447CCC" w14:textId="77777777" w:rsidTr="00BD64BC">
        <w:tc>
          <w:tcPr>
            <w:tcW w:w="3005" w:type="dxa"/>
          </w:tcPr>
          <w:p w14:paraId="2579C7E6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Vascular surgery</w:t>
            </w:r>
          </w:p>
        </w:tc>
        <w:tc>
          <w:tcPr>
            <w:tcW w:w="4928" w:type="dxa"/>
          </w:tcPr>
          <w:p w14:paraId="4BF6772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eck exploration n= 1</w:t>
            </w:r>
          </w:p>
          <w:p w14:paraId="494600A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pair abdominal aortic aneurysm n= 1</w:t>
            </w:r>
          </w:p>
        </w:tc>
        <w:tc>
          <w:tcPr>
            <w:tcW w:w="1083" w:type="dxa"/>
          </w:tcPr>
          <w:p w14:paraId="1D93558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61527" w:rsidRPr="00761527" w14:paraId="15DB366D" w14:textId="77777777" w:rsidTr="00BD64BC">
        <w:tc>
          <w:tcPr>
            <w:tcW w:w="3005" w:type="dxa"/>
          </w:tcPr>
          <w:p w14:paraId="367481C4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Endocrine surgery</w:t>
            </w:r>
          </w:p>
        </w:tc>
        <w:tc>
          <w:tcPr>
            <w:tcW w:w="4928" w:type="dxa"/>
          </w:tcPr>
          <w:p w14:paraId="2EA30602" w14:textId="77777777" w:rsidR="00761527" w:rsidRPr="00761527" w:rsidRDefault="00761527" w:rsidP="00761527">
            <w:pPr>
              <w:tabs>
                <w:tab w:val="center" w:pos="2214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arathyroidectomy n= 1</w:t>
            </w:r>
          </w:p>
          <w:p w14:paraId="3F2A515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Thyroidectomy n= 4</w:t>
            </w:r>
          </w:p>
        </w:tc>
        <w:tc>
          <w:tcPr>
            <w:tcW w:w="1083" w:type="dxa"/>
          </w:tcPr>
          <w:p w14:paraId="557F75E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61527" w:rsidRPr="00761527" w14:paraId="7E5FD09A" w14:textId="77777777" w:rsidTr="00BD64BC">
        <w:tc>
          <w:tcPr>
            <w:tcW w:w="3005" w:type="dxa"/>
          </w:tcPr>
          <w:p w14:paraId="15C3B1B7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4928" w:type="dxa"/>
          </w:tcPr>
          <w:p w14:paraId="0F85833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hemotherapy n= 9</w:t>
            </w:r>
          </w:p>
          <w:p w14:paraId="10077E4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Stem cell transplant n= 1</w:t>
            </w:r>
          </w:p>
        </w:tc>
        <w:tc>
          <w:tcPr>
            <w:tcW w:w="1083" w:type="dxa"/>
          </w:tcPr>
          <w:p w14:paraId="0A83D3C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</w:tbl>
    <w:p w14:paraId="3CD2B24F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A0F5F08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ABDAA0C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93156D1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4DC5C35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4CA0D48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66C6D8E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B3B7B9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6. Inappropriate antimicrobial treatment in adults with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invasive disease</w:t>
      </w:r>
    </w:p>
    <w:tbl>
      <w:tblPr>
        <w:tblStyle w:val="TableGrid"/>
        <w:tblW w:w="10217" w:type="dxa"/>
        <w:tblInd w:w="-289" w:type="dxa"/>
        <w:tblLook w:val="04A0" w:firstRow="1" w:lastRow="0" w:firstColumn="1" w:lastColumn="0" w:noHBand="0" w:noVBand="1"/>
      </w:tblPr>
      <w:tblGrid>
        <w:gridCol w:w="4253"/>
        <w:gridCol w:w="1461"/>
        <w:gridCol w:w="1227"/>
        <w:gridCol w:w="1061"/>
        <w:gridCol w:w="1147"/>
        <w:gridCol w:w="1068"/>
      </w:tblGrid>
      <w:tr w:rsidR="00761527" w:rsidRPr="00761527" w14:paraId="71B94C4B" w14:textId="77777777" w:rsidTr="00BD64BC">
        <w:trPr>
          <w:trHeight w:val="821"/>
        </w:trPr>
        <w:tc>
          <w:tcPr>
            <w:tcW w:w="4253" w:type="dxa"/>
          </w:tcPr>
          <w:p w14:paraId="219C3DED" w14:textId="77777777" w:rsidR="00761527" w:rsidRPr="00761527" w:rsidRDefault="00761527" w:rsidP="007615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61" w:type="dxa"/>
          </w:tcPr>
          <w:p w14:paraId="0200818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, </w:t>
            </w:r>
          </w:p>
          <w:p w14:paraId="687680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251FE73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79)</w:t>
            </w:r>
          </w:p>
        </w:tc>
        <w:tc>
          <w:tcPr>
            <w:tcW w:w="1227" w:type="dxa"/>
          </w:tcPr>
          <w:p w14:paraId="53F4E6B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GC Susceptible</w:t>
            </w:r>
          </w:p>
          <w:p w14:paraId="7542EE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8)</w:t>
            </w:r>
          </w:p>
        </w:tc>
        <w:tc>
          <w:tcPr>
            <w:tcW w:w="1061" w:type="dxa"/>
          </w:tcPr>
          <w:p w14:paraId="23BF4C5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GC Resistant</w:t>
            </w:r>
          </w:p>
          <w:p w14:paraId="7CE158E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61)</w:t>
            </w:r>
          </w:p>
        </w:tc>
        <w:tc>
          <w:tcPr>
            <w:tcW w:w="1147" w:type="dxa"/>
          </w:tcPr>
          <w:p w14:paraId="6C1BD2C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Kp</w:t>
            </w:r>
          </w:p>
          <w:p w14:paraId="0272261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</w:p>
          <w:p w14:paraId="702BF55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44)</w:t>
            </w:r>
          </w:p>
        </w:tc>
        <w:tc>
          <w:tcPr>
            <w:tcW w:w="1068" w:type="dxa"/>
          </w:tcPr>
          <w:p w14:paraId="616F817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R</w:t>
            </w:r>
          </w:p>
          <w:p w14:paraId="0DC69D0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78202F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153)</w:t>
            </w:r>
          </w:p>
        </w:tc>
      </w:tr>
      <w:tr w:rsidR="00761527" w:rsidRPr="00761527" w14:paraId="3D2DB902" w14:textId="77777777" w:rsidTr="00BD64BC">
        <w:trPr>
          <w:trHeight w:val="239"/>
        </w:trPr>
        <w:tc>
          <w:tcPr>
            <w:tcW w:w="4253" w:type="dxa"/>
          </w:tcPr>
          <w:p w14:paraId="6CB0D5C6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id not receive any antibiotics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570608EF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1D91AA5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ied on day of culture before antibiotic</w:t>
            </w:r>
          </w:p>
          <w:p w14:paraId="7840AC8F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cision not to treat (suspected colonisation)</w:t>
            </w:r>
          </w:p>
          <w:p w14:paraId="6428EBCC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ason unknown</w:t>
            </w:r>
          </w:p>
          <w:p w14:paraId="10EAE913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ntibiotic not in stock (not given)</w:t>
            </w:r>
          </w:p>
          <w:p w14:paraId="1EFC29F6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cision not to treat (poor prognosis)</w:t>
            </w:r>
          </w:p>
        </w:tc>
        <w:tc>
          <w:tcPr>
            <w:tcW w:w="1461" w:type="dxa"/>
          </w:tcPr>
          <w:p w14:paraId="4AE294B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3</w:t>
            </w:r>
          </w:p>
          <w:p w14:paraId="716FFBD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DF66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53.8)</w:t>
            </w:r>
          </w:p>
          <w:p w14:paraId="48835C6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  <w:p w14:paraId="727DE80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  <w:p w14:paraId="633AA53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  <w:p w14:paraId="5BE0041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  <w:p w14:paraId="3C08F40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3E8610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8</w:t>
            </w:r>
          </w:p>
          <w:p w14:paraId="382A361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69540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 (50.0)</w:t>
            </w:r>
          </w:p>
          <w:p w14:paraId="51C9D50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25.0)</w:t>
            </w:r>
          </w:p>
          <w:p w14:paraId="46FD6B3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25.0)</w:t>
            </w:r>
          </w:p>
          <w:p w14:paraId="0308083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630B00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1" w:type="dxa"/>
          </w:tcPr>
          <w:p w14:paraId="74DEBCC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5</w:t>
            </w:r>
          </w:p>
          <w:p w14:paraId="1FFD689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A29FE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60.0)</w:t>
            </w:r>
          </w:p>
          <w:p w14:paraId="14DD577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A70E49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7FF555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  <w:p w14:paraId="0978EF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1147" w:type="dxa"/>
          </w:tcPr>
          <w:p w14:paraId="7F778B6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2</w:t>
            </w:r>
          </w:p>
          <w:p w14:paraId="282BEBC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00E06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50.0)</w:t>
            </w:r>
          </w:p>
          <w:p w14:paraId="14AE72B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3749EE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C006FB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7C98B2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50.0)</w:t>
            </w:r>
          </w:p>
        </w:tc>
        <w:tc>
          <w:tcPr>
            <w:tcW w:w="1068" w:type="dxa"/>
          </w:tcPr>
          <w:p w14:paraId="79EB42C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3</w:t>
            </w:r>
          </w:p>
          <w:p w14:paraId="516EE68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8E8F1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  <w:p w14:paraId="4614ABE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214173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7CA447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  <w:p w14:paraId="25B21DC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33.3)</w:t>
            </w:r>
          </w:p>
        </w:tc>
      </w:tr>
      <w:tr w:rsidR="00761527" w:rsidRPr="00761527" w14:paraId="6A1477FB" w14:textId="77777777" w:rsidTr="00BD64BC">
        <w:trPr>
          <w:trHeight w:val="239"/>
        </w:trPr>
        <w:tc>
          <w:tcPr>
            <w:tcW w:w="4253" w:type="dxa"/>
          </w:tcPr>
          <w:p w14:paraId="1E1F476A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id not receive targeted therapy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31035E23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693F3A22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Failure to act on result</w:t>
            </w:r>
            <w:r w:rsidRPr="007615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  <w:p w14:paraId="39A606E4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ied on day of culture before result available</w:t>
            </w:r>
          </w:p>
          <w:p w14:paraId="316318D1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Reason unknown</w:t>
            </w:r>
          </w:p>
          <w:p w14:paraId="41BBE869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cision not to treat (poor prognosis)</w:t>
            </w:r>
          </w:p>
          <w:p w14:paraId="60CFDFD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Culture result pending</w:t>
            </w:r>
          </w:p>
          <w:p w14:paraId="21CBBAFD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cision not to treat (suspected colonisation)</w:t>
            </w:r>
          </w:p>
          <w:p w14:paraId="1FD13B01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lternative/ salvage therapy</w:t>
            </w:r>
          </w:p>
          <w:p w14:paraId="38D1469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mikacin monotherapy</w:t>
            </w:r>
          </w:p>
          <w:p w14:paraId="4F8DF5A8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 xml:space="preserve">Carbapenem IR monotherapy </w:t>
            </w:r>
          </w:p>
          <w:p w14:paraId="14160FF7" w14:textId="77777777" w:rsidR="00761527" w:rsidRPr="00761527" w:rsidRDefault="00761527" w:rsidP="00761527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High dose meropenem infusion</w:t>
            </w:r>
          </w:p>
          <w:p w14:paraId="2D6F39B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Decision not to treat (clinically stable)</w:t>
            </w:r>
          </w:p>
          <w:p w14:paraId="1F060A28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Antibiotic not in stock (application pending)</w:t>
            </w:r>
          </w:p>
          <w:p w14:paraId="45C070DB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Patient declined admission/ treatment</w:t>
            </w:r>
          </w:p>
          <w:p w14:paraId="02B6509D" w14:textId="77777777" w:rsidR="00761527" w:rsidRPr="00761527" w:rsidRDefault="00761527" w:rsidP="007615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73F3C5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66</w:t>
            </w:r>
          </w:p>
          <w:p w14:paraId="3FFB0DB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49AE6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3 (38.0)</w:t>
            </w:r>
          </w:p>
          <w:p w14:paraId="2EB44A2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43 (25.9)</w:t>
            </w:r>
          </w:p>
          <w:p w14:paraId="558CD45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3 (7.8)</w:t>
            </w:r>
          </w:p>
          <w:p w14:paraId="16BAED3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6.6)</w:t>
            </w:r>
          </w:p>
          <w:p w14:paraId="1C2B282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8 (4.8)</w:t>
            </w:r>
          </w:p>
          <w:p w14:paraId="3EAF48F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4.2)</w:t>
            </w:r>
          </w:p>
          <w:p w14:paraId="658EF07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AAE82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3.6)</w:t>
            </w:r>
          </w:p>
          <w:p w14:paraId="329A115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0)</w:t>
            </w:r>
          </w:p>
          <w:p w14:paraId="5B980E4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1.8)</w:t>
            </w:r>
          </w:p>
          <w:p w14:paraId="73685AD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0)</w:t>
            </w:r>
          </w:p>
          <w:p w14:paraId="0571A18E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  <w:p w14:paraId="734F87F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  <w:p w14:paraId="4D1F341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7" w:type="dxa"/>
          </w:tcPr>
          <w:p w14:paraId="411D526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0</w:t>
            </w:r>
          </w:p>
          <w:p w14:paraId="1CEF3EA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42F1C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20.0)</w:t>
            </w:r>
          </w:p>
          <w:p w14:paraId="2041E46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50.0)</w:t>
            </w:r>
          </w:p>
          <w:p w14:paraId="1AE391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2 (20.0)</w:t>
            </w:r>
          </w:p>
          <w:p w14:paraId="2749B03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10.0)</w:t>
            </w:r>
          </w:p>
          <w:p w14:paraId="50FA93E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80A231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7F23A4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B34DE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3BF635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051E53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0D2E05F" w14:textId="77777777" w:rsidR="00761527" w:rsidRPr="00761527" w:rsidRDefault="00761527" w:rsidP="00761527">
            <w:pPr>
              <w:ind w:left="7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4F66652" w14:textId="77777777" w:rsidR="00761527" w:rsidRPr="00761527" w:rsidRDefault="00761527" w:rsidP="00761527">
            <w:pPr>
              <w:ind w:left="7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BC0080A" w14:textId="77777777" w:rsidR="00761527" w:rsidRPr="00761527" w:rsidRDefault="00761527" w:rsidP="00761527">
            <w:pPr>
              <w:ind w:left="7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10166F0" w14:textId="77777777" w:rsidR="00761527" w:rsidRPr="00761527" w:rsidRDefault="00761527" w:rsidP="00761527">
            <w:pPr>
              <w:ind w:left="7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7DD6D00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56</w:t>
            </w:r>
          </w:p>
          <w:p w14:paraId="34F7FB1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681A64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1 (39.1)</w:t>
            </w:r>
          </w:p>
          <w:p w14:paraId="3CC925E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8 (24.4)</w:t>
            </w:r>
          </w:p>
          <w:p w14:paraId="0BC0C66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7.1)</w:t>
            </w:r>
          </w:p>
          <w:p w14:paraId="7D87ED9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0 (6.4)</w:t>
            </w:r>
          </w:p>
          <w:p w14:paraId="62B30FC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8 (5.1)</w:t>
            </w:r>
          </w:p>
          <w:p w14:paraId="0A710F4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4.5)</w:t>
            </w:r>
          </w:p>
          <w:p w14:paraId="2E62C8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B067C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3.8)</w:t>
            </w:r>
          </w:p>
          <w:p w14:paraId="7088FC4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2)</w:t>
            </w:r>
          </w:p>
          <w:p w14:paraId="52430D3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1.9)</w:t>
            </w:r>
          </w:p>
          <w:p w14:paraId="715F576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2)</w:t>
            </w:r>
          </w:p>
          <w:p w14:paraId="71A871B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  <w:p w14:paraId="661E6F89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6)</w:t>
            </w:r>
          </w:p>
          <w:p w14:paraId="38A9CBB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</w:tcPr>
          <w:p w14:paraId="64F7EE8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42</w:t>
            </w:r>
          </w:p>
          <w:p w14:paraId="1685EDA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FC211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4 (38.0)</w:t>
            </w:r>
          </w:p>
          <w:p w14:paraId="258EA3B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2 (22.5)</w:t>
            </w:r>
          </w:p>
          <w:p w14:paraId="6C2B389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7.7)</w:t>
            </w:r>
          </w:p>
          <w:p w14:paraId="51279B0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7.7)</w:t>
            </w:r>
          </w:p>
          <w:p w14:paraId="77742E97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4.9)</w:t>
            </w:r>
          </w:p>
          <w:p w14:paraId="3F2C542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4.2)</w:t>
            </w:r>
          </w:p>
          <w:p w14:paraId="22A4912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1D8E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4.2)</w:t>
            </w:r>
          </w:p>
          <w:p w14:paraId="2ACB6EF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5)</w:t>
            </w:r>
          </w:p>
          <w:p w14:paraId="596D9B8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2.1)</w:t>
            </w:r>
          </w:p>
          <w:p w14:paraId="5CF5608A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5)</w:t>
            </w:r>
          </w:p>
          <w:p w14:paraId="4C8572B0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14:paraId="368D9AA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14:paraId="71722AB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8" w:type="dxa"/>
          </w:tcPr>
          <w:p w14:paraId="43DE987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N= 150</w:t>
            </w:r>
          </w:p>
          <w:p w14:paraId="4D8BADD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985205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6 (37.3)</w:t>
            </w:r>
          </w:p>
          <w:p w14:paraId="288F3F8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6 (24.0)</w:t>
            </w:r>
          </w:p>
          <w:p w14:paraId="1A85740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7.3)</w:t>
            </w:r>
          </w:p>
          <w:p w14:paraId="0CC18B7D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1 (7.3)</w:t>
            </w:r>
          </w:p>
          <w:p w14:paraId="7810E471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8 (5.3)</w:t>
            </w:r>
          </w:p>
          <w:p w14:paraId="3B18BF6F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7 (4.7)</w:t>
            </w:r>
          </w:p>
          <w:p w14:paraId="3F74CCE2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E4BF7B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6 (4.0)</w:t>
            </w:r>
          </w:p>
          <w:p w14:paraId="2892D988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3)</w:t>
            </w:r>
          </w:p>
          <w:p w14:paraId="24AFF606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3 (2.0)</w:t>
            </w:r>
          </w:p>
          <w:p w14:paraId="0D7DFFD3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5 (3.3)</w:t>
            </w:r>
          </w:p>
          <w:p w14:paraId="35CC0B9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14:paraId="6FE61DDC" w14:textId="77777777" w:rsidR="00761527" w:rsidRPr="00761527" w:rsidRDefault="00761527" w:rsidP="007615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61527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</w:tc>
      </w:tr>
    </w:tbl>
    <w:p w14:paraId="2E4BCA27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</w:rPr>
        <w:t>Abbreviations: 3GC, third</w:t>
      </w: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61527">
        <w:rPr>
          <w:rFonts w:ascii="Times New Roman" w:hAnsi="Times New Roman" w:cs="Times New Roman"/>
          <w:sz w:val="20"/>
          <w:szCs w:val="20"/>
        </w:rPr>
        <w:t xml:space="preserve">generation cephalosporin; CRKp, carbapenem-resistant </w:t>
      </w:r>
      <w:r w:rsidRPr="00761527">
        <w:rPr>
          <w:rFonts w:ascii="Times New Roman" w:hAnsi="Times New Roman" w:cs="Times New Roman"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sz w:val="20"/>
          <w:szCs w:val="20"/>
        </w:rPr>
        <w:t>; IR, intermediate resistance; CHBAH, Chris Hani Baragwanath Academic Hospital; CMJAH, Charlotte Maxeke Johannesburg Academic Hospital; HJH, Helen Joseph Hospital</w:t>
      </w:r>
    </w:p>
    <w:p w14:paraId="2C96F836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61527">
        <w:rPr>
          <w:rFonts w:ascii="Times New Roman" w:hAnsi="Times New Roman" w:cs="Times New Roman"/>
          <w:sz w:val="20"/>
          <w:szCs w:val="20"/>
        </w:rPr>
        <w:t>Data represent no. (%) of patients unless otherwise specified</w:t>
      </w:r>
    </w:p>
    <w:p w14:paraId="36BCF261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761527">
        <w:rPr>
          <w:rFonts w:ascii="Times New Roman" w:hAnsi="Times New Roman" w:cs="Times New Roman"/>
          <w:sz w:val="20"/>
          <w:szCs w:val="20"/>
        </w:rPr>
        <w:t>Patients that did not receive antibiotics (N=13): CHBAH n= 9/300; CMJAH n= 3/189; HJH n=1/35</w:t>
      </w:r>
    </w:p>
    <w:p w14:paraId="09AB4703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61527">
        <w:rPr>
          <w:rFonts w:ascii="Times New Roman" w:hAnsi="Times New Roman" w:cs="Times New Roman"/>
          <w:sz w:val="20"/>
          <w:szCs w:val="20"/>
        </w:rPr>
        <w:t>Patients that did not receive targeted therapy (N=166): CHBAH n=121/300; CMJAH n=36/189; HJH n=9/35</w:t>
      </w:r>
    </w:p>
    <w:p w14:paraId="0ACFF46B" w14:textId="77777777" w:rsidR="00761527" w:rsidRPr="00761527" w:rsidRDefault="00761527" w:rsidP="007615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761527">
        <w:rPr>
          <w:rFonts w:ascii="Times New Roman" w:hAnsi="Times New Roman" w:cs="Times New Roman"/>
          <w:sz w:val="20"/>
          <w:szCs w:val="20"/>
        </w:rPr>
        <w:t>Uncertain if clinicians aware of culture result</w:t>
      </w:r>
    </w:p>
    <w:p w14:paraId="66E0546E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713FC91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4CD2323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CC9D51A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560102B0" w14:textId="77777777" w:rsidR="00761527" w:rsidRPr="00761527" w:rsidRDefault="00761527" w:rsidP="0076152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FD0F546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</w:rPr>
      </w:pPr>
      <w:r w:rsidRPr="0076152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A2032D" wp14:editId="4260CFB5">
            <wp:extent cx="5346700" cy="3263900"/>
            <wp:effectExtent l="0" t="0" r="6350" b="12700"/>
            <wp:docPr id="17499986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8067BB-8D41-7906-1DF9-EE70E7C005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5E6862" w14:textId="77777777" w:rsidR="00761527" w:rsidRPr="00761527" w:rsidRDefault="00761527" w:rsidP="0076152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t>Figure S1. Antibiotics received in adults with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invasive disease</w:t>
      </w:r>
    </w:p>
    <w:p w14:paraId="56D72515" w14:textId="77777777" w:rsidR="00761527" w:rsidRPr="00761527" w:rsidRDefault="00761527" w:rsidP="0076152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61527">
        <w:rPr>
          <w:rFonts w:ascii="Times New Roman" w:hAnsi="Times New Roman" w:cs="Times New Roman"/>
          <w:sz w:val="20"/>
          <w:szCs w:val="20"/>
        </w:rPr>
        <w:t>Abbreviations: pCAI, presumed community-associated; pHAI, presumed healthcare-associated.</w:t>
      </w:r>
    </w:p>
    <w:p w14:paraId="16B67A49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</w:p>
    <w:p w14:paraId="717E0C52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</w:p>
    <w:p w14:paraId="0BABA2C6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</w:p>
    <w:p w14:paraId="52903881" w14:textId="77777777" w:rsidR="00761527" w:rsidRPr="00761527" w:rsidRDefault="00761527" w:rsidP="00761527">
      <w:pPr>
        <w:spacing w:line="240" w:lineRule="auto"/>
        <w:rPr>
          <w:rFonts w:ascii="Arial" w:hAnsi="Arial" w:cs="Arial"/>
        </w:rPr>
      </w:pPr>
      <w:r w:rsidRPr="00761527">
        <w:rPr>
          <w:noProof/>
        </w:rPr>
        <w:drawing>
          <wp:inline distT="0" distB="0" distL="0" distR="0" wp14:anchorId="170D1DFC" wp14:editId="6D440E1B">
            <wp:extent cx="5957455" cy="2930236"/>
            <wp:effectExtent l="0" t="0" r="5715" b="3810"/>
            <wp:docPr id="1150861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E9CBCC-4102-1F4D-71DE-85357E987A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D49E02" w14:textId="77777777" w:rsidR="00761527" w:rsidRPr="00761527" w:rsidRDefault="00761527" w:rsidP="007615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Figure S2. Cumulative deaths (%) by time from </w:t>
      </w:r>
      <w:r w:rsidRPr="00761527">
        <w:rPr>
          <w:rFonts w:ascii="Times New Roman" w:hAnsi="Times New Roman" w:cs="Times New Roman"/>
          <w:b/>
          <w:bCs/>
          <w:i/>
          <w:iCs/>
          <w:sz w:val="20"/>
          <w:szCs w:val="20"/>
        </w:rPr>
        <w:t>K. pneumoniae</w:t>
      </w:r>
      <w:r w:rsidRPr="00761527">
        <w:rPr>
          <w:rFonts w:ascii="Times New Roman" w:hAnsi="Times New Roman" w:cs="Times New Roman"/>
          <w:b/>
          <w:bCs/>
          <w:sz w:val="20"/>
          <w:szCs w:val="20"/>
        </w:rPr>
        <w:t xml:space="preserve"> culture</w:t>
      </w:r>
    </w:p>
    <w:p w14:paraId="54BE70D7" w14:textId="77777777" w:rsidR="00761527" w:rsidRPr="00761527" w:rsidRDefault="00761527" w:rsidP="00761527">
      <w:pPr>
        <w:rPr>
          <w:rFonts w:ascii="Times New Roman" w:hAnsi="Times New Roman" w:cs="Times New Roman"/>
          <w:sz w:val="20"/>
          <w:szCs w:val="20"/>
        </w:rPr>
      </w:pPr>
    </w:p>
    <w:p w14:paraId="28FBD834" w14:textId="77777777" w:rsidR="00761527" w:rsidRPr="00761527" w:rsidRDefault="00761527" w:rsidP="007615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6866C4" w14:textId="77777777" w:rsidR="00865742" w:rsidRDefault="00865742"/>
    <w:sectPr w:rsidR="00865742" w:rsidSect="0076152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862B4"/>
    <w:multiLevelType w:val="hybridMultilevel"/>
    <w:tmpl w:val="D1E0F538"/>
    <w:lvl w:ilvl="0" w:tplc="7A2097A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u w:val="none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741D92"/>
    <w:multiLevelType w:val="hybridMultilevel"/>
    <w:tmpl w:val="D0FE611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A87D13"/>
    <w:multiLevelType w:val="hybridMultilevel"/>
    <w:tmpl w:val="C7FC86A0"/>
    <w:lvl w:ilvl="0" w:tplc="16F873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A17C1F"/>
    <w:multiLevelType w:val="hybridMultilevel"/>
    <w:tmpl w:val="06288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5A1F25"/>
    <w:multiLevelType w:val="multilevel"/>
    <w:tmpl w:val="82986BC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68F24BD6"/>
    <w:multiLevelType w:val="hybridMultilevel"/>
    <w:tmpl w:val="B176A6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F7433D"/>
    <w:multiLevelType w:val="multilevel"/>
    <w:tmpl w:val="69E844C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8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7A2D7523"/>
    <w:multiLevelType w:val="hybridMultilevel"/>
    <w:tmpl w:val="4ADA04B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816957">
    <w:abstractNumId w:val="4"/>
  </w:num>
  <w:num w:numId="2" w16cid:durableId="841235639">
    <w:abstractNumId w:val="6"/>
  </w:num>
  <w:num w:numId="3" w16cid:durableId="639728145">
    <w:abstractNumId w:val="3"/>
  </w:num>
  <w:num w:numId="4" w16cid:durableId="2011787241">
    <w:abstractNumId w:val="1"/>
  </w:num>
  <w:num w:numId="5" w16cid:durableId="82534089">
    <w:abstractNumId w:val="0"/>
  </w:num>
  <w:num w:numId="6" w16cid:durableId="1940601406">
    <w:abstractNumId w:val="2"/>
  </w:num>
  <w:num w:numId="7" w16cid:durableId="834494572">
    <w:abstractNumId w:val="5"/>
  </w:num>
  <w:num w:numId="8" w16cid:durableId="11073882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27"/>
    <w:rsid w:val="00761527"/>
    <w:rsid w:val="00865742"/>
    <w:rsid w:val="00D7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2759"/>
  <w15:chartTrackingRefBased/>
  <w15:docId w15:val="{FBC047D5-11DA-4A99-B70C-9D4EAB722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5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5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5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5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52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761527"/>
    <w:pPr>
      <w:spacing w:after="0" w:line="240" w:lineRule="auto"/>
    </w:pPr>
    <w:rPr>
      <w:kern w:val="0"/>
      <w:sz w:val="24"/>
      <w:szCs w:val="24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527"/>
    <w:rPr>
      <w:kern w:val="0"/>
      <w:sz w:val="24"/>
      <w:szCs w:val="24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6152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52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152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1527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761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152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6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527"/>
  </w:style>
  <w:style w:type="paragraph" w:styleId="Footer">
    <w:name w:val="footer"/>
    <w:basedOn w:val="Normal"/>
    <w:link w:val="FooterChar"/>
    <w:uiPriority w:val="99"/>
    <w:unhideWhenUsed/>
    <w:rsid w:val="007615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527"/>
  </w:style>
  <w:style w:type="paragraph" w:styleId="NormalWeb">
    <w:name w:val="Normal (Web)"/>
    <w:basedOn w:val="Normal"/>
    <w:uiPriority w:val="99"/>
    <w:unhideWhenUsed/>
    <w:rsid w:val="00761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Hyperlink">
    <w:name w:val="Hyperlink"/>
    <w:basedOn w:val="DefaultParagraphFont"/>
    <w:uiPriority w:val="99"/>
    <w:unhideWhenUsed/>
    <w:rsid w:val="0076152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52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61527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61527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61527"/>
  </w:style>
  <w:style w:type="character" w:styleId="CommentReference">
    <w:name w:val="annotation reference"/>
    <w:basedOn w:val="DefaultParagraphFont"/>
    <w:uiPriority w:val="99"/>
    <w:semiHidden/>
    <w:unhideWhenUsed/>
    <w:rsid w:val="007615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527"/>
    <w:pPr>
      <w:spacing w:after="160"/>
    </w:pPr>
    <w:rPr>
      <w:b/>
      <w:bCs/>
      <w:kern w:val="2"/>
      <w:sz w:val="20"/>
      <w:szCs w:val="20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527"/>
    <w:rPr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7615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ZA" sz="10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ntibiotics Receiv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[Abx received figure.xlsx]Sheet1'!$C$1</c:f>
              <c:strCache>
                <c:ptCount val="1"/>
                <c:pt idx="0">
                  <c:v>pCA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Abx received figure.xlsx]Sheet1'!$A$2:$A$15</c:f>
              <c:strCache>
                <c:ptCount val="14"/>
                <c:pt idx="0">
                  <c:v>Amoxicillin-clavulanic acid</c:v>
                </c:pt>
                <c:pt idx="1">
                  <c:v>Ciprofloxacin</c:v>
                </c:pt>
                <c:pt idx="2">
                  <c:v>Ceftriaxone</c:v>
                </c:pt>
                <c:pt idx="3">
                  <c:v>Ceftazidime</c:v>
                </c:pt>
                <c:pt idx="4">
                  <c:v>Cefepime</c:v>
                </c:pt>
                <c:pt idx="5">
                  <c:v>Gentamicin</c:v>
                </c:pt>
                <c:pt idx="6">
                  <c:v>Amikacin</c:v>
                </c:pt>
                <c:pt idx="7">
                  <c:v>Piperacillin-tazobactam</c:v>
                </c:pt>
                <c:pt idx="8">
                  <c:v>Ertapenem</c:v>
                </c:pt>
                <c:pt idx="9">
                  <c:v>Imipenem</c:v>
                </c:pt>
                <c:pt idx="10">
                  <c:v>Meropenem</c:v>
                </c:pt>
                <c:pt idx="11">
                  <c:v>Colistin</c:v>
                </c:pt>
                <c:pt idx="12">
                  <c:v>Tigecycline</c:v>
                </c:pt>
                <c:pt idx="13">
                  <c:v>Ceftazidime-avibactam</c:v>
                </c:pt>
              </c:strCache>
            </c:strRef>
          </c:cat>
          <c:val>
            <c:numRef>
              <c:f>'[Abx received figure.xlsx]Sheet1'!$C$2:$C$15</c:f>
              <c:numCache>
                <c:formatCode>0.0</c:formatCode>
                <c:ptCount val="14"/>
                <c:pt idx="0">
                  <c:v>30.722891566265059</c:v>
                </c:pt>
                <c:pt idx="1">
                  <c:v>16.666666666666664</c:v>
                </c:pt>
                <c:pt idx="2">
                  <c:v>31.081081081081081</c:v>
                </c:pt>
                <c:pt idx="3">
                  <c:v>0</c:v>
                </c:pt>
                <c:pt idx="4">
                  <c:v>12.121212121212121</c:v>
                </c:pt>
                <c:pt idx="5">
                  <c:v>14.285714285714285</c:v>
                </c:pt>
                <c:pt idx="6">
                  <c:v>3.4722222222222223</c:v>
                </c:pt>
                <c:pt idx="7">
                  <c:v>8.6705202312138727</c:v>
                </c:pt>
                <c:pt idx="8">
                  <c:v>6.4516129032258061</c:v>
                </c:pt>
                <c:pt idx="9">
                  <c:v>5.4545454545454541</c:v>
                </c:pt>
                <c:pt idx="10">
                  <c:v>1.910828025477707</c:v>
                </c:pt>
                <c:pt idx="11">
                  <c:v>0.78740157480314954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FE-4521-9B4B-54621292C437}"/>
            </c:ext>
          </c:extLst>
        </c:ser>
        <c:ser>
          <c:idx val="2"/>
          <c:order val="1"/>
          <c:tx>
            <c:strRef>
              <c:f>'[Abx received figure.xlsx]Sheet1'!$D$1</c:f>
              <c:strCache>
                <c:ptCount val="1"/>
                <c:pt idx="0">
                  <c:v>pHA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Abx received figure.xlsx]Sheet1'!$A$2:$A$15</c:f>
              <c:strCache>
                <c:ptCount val="14"/>
                <c:pt idx="0">
                  <c:v>Amoxicillin-clavulanic acid</c:v>
                </c:pt>
                <c:pt idx="1">
                  <c:v>Ciprofloxacin</c:v>
                </c:pt>
                <c:pt idx="2">
                  <c:v>Ceftriaxone</c:v>
                </c:pt>
                <c:pt idx="3">
                  <c:v>Ceftazidime</c:v>
                </c:pt>
                <c:pt idx="4">
                  <c:v>Cefepime</c:v>
                </c:pt>
                <c:pt idx="5">
                  <c:v>Gentamicin</c:v>
                </c:pt>
                <c:pt idx="6">
                  <c:v>Amikacin</c:v>
                </c:pt>
                <c:pt idx="7">
                  <c:v>Piperacillin-tazobactam</c:v>
                </c:pt>
                <c:pt idx="8">
                  <c:v>Ertapenem</c:v>
                </c:pt>
                <c:pt idx="9">
                  <c:v>Imipenem</c:v>
                </c:pt>
                <c:pt idx="10">
                  <c:v>Meropenem</c:v>
                </c:pt>
                <c:pt idx="11">
                  <c:v>Colistin</c:v>
                </c:pt>
                <c:pt idx="12">
                  <c:v>Tigecycline</c:v>
                </c:pt>
                <c:pt idx="13">
                  <c:v>Ceftazidime-avibactam</c:v>
                </c:pt>
              </c:strCache>
            </c:strRef>
          </c:cat>
          <c:val>
            <c:numRef>
              <c:f>'[Abx received figure.xlsx]Sheet1'!$D$2:$D$15</c:f>
              <c:numCache>
                <c:formatCode>0.0</c:formatCode>
                <c:ptCount val="14"/>
                <c:pt idx="0">
                  <c:v>69.277108433734938</c:v>
                </c:pt>
                <c:pt idx="1">
                  <c:v>83.333333333333343</c:v>
                </c:pt>
                <c:pt idx="2">
                  <c:v>68.918918918918919</c:v>
                </c:pt>
                <c:pt idx="3">
                  <c:v>100</c:v>
                </c:pt>
                <c:pt idx="4">
                  <c:v>87.878787878787875</c:v>
                </c:pt>
                <c:pt idx="5">
                  <c:v>85.714285714285708</c:v>
                </c:pt>
                <c:pt idx="6">
                  <c:v>96.527777777777786</c:v>
                </c:pt>
                <c:pt idx="7">
                  <c:v>91.329479768786129</c:v>
                </c:pt>
                <c:pt idx="8">
                  <c:v>93.548387096774192</c:v>
                </c:pt>
                <c:pt idx="9">
                  <c:v>94.545454545454547</c:v>
                </c:pt>
                <c:pt idx="10">
                  <c:v>98.089171974522287</c:v>
                </c:pt>
                <c:pt idx="11">
                  <c:v>99.212598425196859</c:v>
                </c:pt>
                <c:pt idx="12">
                  <c:v>100</c:v>
                </c:pt>
                <c:pt idx="13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FE-4521-9B4B-54621292C4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63139839"/>
        <c:axId val="663135519"/>
      </c:barChart>
      <c:catAx>
        <c:axId val="663139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biotic</a:t>
                </a:r>
              </a:p>
            </c:rich>
          </c:tx>
          <c:layout>
            <c:manualLayout>
              <c:xMode val="edge"/>
              <c:yMode val="edge"/>
              <c:x val="0.41649286139254749"/>
              <c:y val="0.85799977016543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135519"/>
        <c:crosses val="autoZero"/>
        <c:auto val="1"/>
        <c:lblAlgn val="ctr"/>
        <c:lblOffset val="100"/>
        <c:noMultiLvlLbl val="0"/>
      </c:catAx>
      <c:valAx>
        <c:axId val="663135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received pCAI and pHA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31398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4707485461946326"/>
          <c:y val="0.85713163556384364"/>
          <c:w val="0.32685627347766993"/>
          <c:h val="5.78877621823228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umulative % deaths from</a:t>
            </a:r>
            <a:r>
              <a:rPr lang="en-US" sz="10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baseline culture</a:t>
            </a:r>
            <a:endPara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Case deaths_10 Nov 2024.xlsx]Cumulative deaths'!$B$1</c:f>
              <c:strCache>
                <c:ptCount val="1"/>
                <c:pt idx="0">
                  <c:v>Cumulative % death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se deaths_10 Nov 2024.xlsx]Cumulative deaths'!$A$2:$A$17</c:f>
              <c:strCache>
                <c:ptCount val="16"/>
                <c:pt idx="0">
                  <c:v>D0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  <c:pt idx="6">
                  <c:v>D6</c:v>
                </c:pt>
                <c:pt idx="7">
                  <c:v>D7</c:v>
                </c:pt>
                <c:pt idx="8">
                  <c:v>D8</c:v>
                </c:pt>
                <c:pt idx="9">
                  <c:v>D9</c:v>
                </c:pt>
                <c:pt idx="10">
                  <c:v>D10</c:v>
                </c:pt>
                <c:pt idx="11">
                  <c:v>D11-D15</c:v>
                </c:pt>
                <c:pt idx="12">
                  <c:v>D16-D20</c:v>
                </c:pt>
                <c:pt idx="13">
                  <c:v>D21-D25</c:v>
                </c:pt>
                <c:pt idx="14">
                  <c:v>D26-D30</c:v>
                </c:pt>
                <c:pt idx="15">
                  <c:v>&gt;D30</c:v>
                </c:pt>
              </c:strCache>
            </c:strRef>
          </c:cat>
          <c:val>
            <c:numRef>
              <c:f>'[Case deaths_10 Nov 2024.xlsx]Cumulative deaths'!$B$2:$B$17</c:f>
              <c:numCache>
                <c:formatCode>0.0</c:formatCode>
                <c:ptCount val="16"/>
                <c:pt idx="0">
                  <c:v>10.135135135135135</c:v>
                </c:pt>
                <c:pt idx="1">
                  <c:v>27.027027027027028</c:v>
                </c:pt>
                <c:pt idx="2">
                  <c:v>34.45945945945946</c:v>
                </c:pt>
                <c:pt idx="3">
                  <c:v>39.189189189189186</c:v>
                </c:pt>
                <c:pt idx="4">
                  <c:v>46.621621621621621</c:v>
                </c:pt>
                <c:pt idx="5">
                  <c:v>51.013513513513509</c:v>
                </c:pt>
                <c:pt idx="6">
                  <c:v>54.391891891891895</c:v>
                </c:pt>
                <c:pt idx="7">
                  <c:v>57.770270270270274</c:v>
                </c:pt>
                <c:pt idx="8">
                  <c:v>61.486486486486491</c:v>
                </c:pt>
                <c:pt idx="9">
                  <c:v>64.189189189189193</c:v>
                </c:pt>
                <c:pt idx="10">
                  <c:v>68.581081081081081</c:v>
                </c:pt>
                <c:pt idx="11">
                  <c:v>77.027027027027032</c:v>
                </c:pt>
                <c:pt idx="12">
                  <c:v>84.121621621621628</c:v>
                </c:pt>
                <c:pt idx="13">
                  <c:v>87.162162162162161</c:v>
                </c:pt>
                <c:pt idx="14">
                  <c:v>91.21621621621621</c:v>
                </c:pt>
                <c:pt idx="15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76-4764-9C7E-F0922ADA51F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65005296"/>
        <c:axId val="465001936"/>
      </c:lineChart>
      <c:catAx>
        <c:axId val="465005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  <a:r>
                  <a:rPr lang="en-ZA" sz="8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rom baseline culture</a:t>
                </a:r>
                <a:endParaRPr lang="en-ZA" sz="8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Z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5001936"/>
        <c:crosses val="autoZero"/>
        <c:auto val="1"/>
        <c:lblAlgn val="ctr"/>
        <c:lblOffset val="100"/>
        <c:noMultiLvlLbl val="0"/>
      </c:catAx>
      <c:valAx>
        <c:axId val="465001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8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ea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5005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6</Words>
  <Characters>10129</Characters>
  <Application>Microsoft Office Word</Application>
  <DocSecurity>0</DocSecurity>
  <Lines>84</Lines>
  <Paragraphs>23</Paragraphs>
  <ScaleCrop>false</ScaleCrop>
  <Company/>
  <LinksUpToDate>false</LinksUpToDate>
  <CharactersWithSpaces>1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sha Reddy</dc:creator>
  <cp:keywords/>
  <dc:description/>
  <cp:lastModifiedBy>Denasha Reddy</cp:lastModifiedBy>
  <cp:revision>1</cp:revision>
  <dcterms:created xsi:type="dcterms:W3CDTF">2025-12-28T09:21:00Z</dcterms:created>
  <dcterms:modified xsi:type="dcterms:W3CDTF">2025-12-28T09:23:00Z</dcterms:modified>
</cp:coreProperties>
</file>